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5EFFC" w14:textId="13CBB88C" w:rsidR="006033E8" w:rsidRPr="00D4226E" w:rsidRDefault="00CF37DE" w:rsidP="00D4226E">
      <w:pPr>
        <w:tabs>
          <w:tab w:val="left" w:pos="1304"/>
        </w:tabs>
        <w:suppressAutoHyphens/>
        <w:spacing w:after="200" w:line="360" w:lineRule="auto"/>
        <w:rPr>
          <w:rFonts w:eastAsia="Droid Sans Fallback"/>
          <w:lang w:val="en-GB" w:eastAsia="en-US"/>
        </w:rPr>
      </w:pPr>
      <w:r w:rsidRPr="00D4226E">
        <w:rPr>
          <w:rFonts w:eastAsia="Droid Sans Fallback"/>
          <w:lang w:val="en-GB" w:eastAsia="en-US"/>
        </w:rPr>
        <w:t>Table</w:t>
      </w:r>
      <w:r w:rsidR="00E56DF3" w:rsidRPr="00D4226E">
        <w:rPr>
          <w:rFonts w:eastAsia="Droid Sans Fallback"/>
          <w:lang w:val="en-GB" w:eastAsia="en-US"/>
        </w:rPr>
        <w:t xml:space="preserve"> S1: </w:t>
      </w:r>
      <w:r w:rsidRPr="00D4226E">
        <w:rPr>
          <w:rFonts w:eastAsia="Droid Sans Fallback"/>
          <w:lang w:val="en-GB" w:eastAsia="en-US"/>
        </w:rPr>
        <w:t>Individual values for variables used in social net analyses for agonistic behavior (A),</w:t>
      </w:r>
      <w:r w:rsidR="0094644A" w:rsidRPr="00D4226E">
        <w:rPr>
          <w:rFonts w:eastAsia="Droid Sans Fallback"/>
          <w:lang w:val="en-GB" w:eastAsia="en-US"/>
        </w:rPr>
        <w:t xml:space="preserve"> affiliative behavior (B) and </w:t>
      </w:r>
      <w:r w:rsidR="000E5F9E" w:rsidRPr="00D4226E">
        <w:rPr>
          <w:rFonts w:eastAsia="Droid Sans Fallback"/>
          <w:lang w:val="en-GB" w:eastAsia="en-US"/>
        </w:rPr>
        <w:t>hierarchy</w:t>
      </w:r>
      <w:r w:rsidR="0094644A" w:rsidRPr="00D4226E">
        <w:rPr>
          <w:rFonts w:eastAsia="Droid Sans Fallback"/>
          <w:lang w:val="en-GB" w:eastAsia="en-US"/>
        </w:rPr>
        <w:t xml:space="preserve"> rank</w:t>
      </w:r>
      <w:r w:rsidR="000E5F9E" w:rsidRPr="00D4226E">
        <w:rPr>
          <w:rFonts w:eastAsia="Droid Sans Fallback"/>
          <w:lang w:val="en-GB" w:eastAsia="en-US"/>
        </w:rPr>
        <w:t xml:space="preserve">ing, balance index (BI), </w:t>
      </w:r>
      <w:r w:rsidR="001514FD" w:rsidRPr="00D4226E">
        <w:rPr>
          <w:rFonts w:eastAsia="Droid Sans Fallback"/>
          <w:lang w:val="en-GB" w:eastAsia="en-US"/>
        </w:rPr>
        <w:t>testosterone, average daily weight gain (ADG)</w:t>
      </w:r>
      <w:r w:rsidR="00A174DC" w:rsidRPr="00D4226E">
        <w:rPr>
          <w:rFonts w:eastAsia="Droid Sans Fallback"/>
          <w:lang w:val="en-GB" w:eastAsia="en-US"/>
        </w:rPr>
        <w:t>,</w:t>
      </w:r>
      <w:r w:rsidR="001514FD" w:rsidRPr="00D4226E">
        <w:rPr>
          <w:rFonts w:eastAsia="Droid Sans Fallback"/>
          <w:lang w:val="en-GB" w:eastAsia="en-US"/>
        </w:rPr>
        <w:t xml:space="preserve"> and scrotal circumference (C) before and after castration of Nelore Bulls. </w:t>
      </w:r>
    </w:p>
    <w:tbl>
      <w:tblPr>
        <w:tblW w:w="132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862"/>
        <w:gridCol w:w="1757"/>
        <w:gridCol w:w="1451"/>
        <w:gridCol w:w="1600"/>
        <w:gridCol w:w="1418"/>
        <w:gridCol w:w="1701"/>
        <w:gridCol w:w="1194"/>
        <w:gridCol w:w="1426"/>
      </w:tblGrid>
      <w:tr w:rsidR="006033E8" w:rsidRPr="00D4226E" w14:paraId="04A3DBAB" w14:textId="77777777" w:rsidTr="00D4226E">
        <w:trPr>
          <w:trHeight w:val="330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24BCAF" w14:textId="1D2ED27D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A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6735D4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88DEF4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DE27C7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A90822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A9F085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7CF4F0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CD4DC5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2D22FB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</w:tr>
      <w:tr w:rsidR="00211708" w:rsidRPr="00D4226E" w14:paraId="1DBE8EC2" w14:textId="77777777" w:rsidTr="00D4226E">
        <w:trPr>
          <w:trHeight w:val="33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BA019" w14:textId="3213394C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Moment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9A07F" w14:textId="2689F3B9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Bull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EF191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proofErr w:type="spellStart"/>
            <w:r w:rsidRPr="00D4226E">
              <w:rPr>
                <w:color w:val="000000"/>
                <w:lang w:val="en-CA"/>
              </w:rPr>
              <w:t>Betweenness</w:t>
            </w:r>
            <w:r w:rsidRPr="00D4226E">
              <w:rPr>
                <w:color w:val="000000"/>
                <w:vertAlign w:val="subscript"/>
                <w:lang w:val="en-CA"/>
              </w:rPr>
              <w:t>AG</w:t>
            </w:r>
            <w:proofErr w:type="spellEnd"/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621D1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proofErr w:type="spellStart"/>
            <w:r w:rsidRPr="00D4226E">
              <w:rPr>
                <w:color w:val="000000"/>
                <w:lang w:val="en-CA"/>
              </w:rPr>
              <w:t>Closeness</w:t>
            </w:r>
            <w:r w:rsidRPr="00D4226E">
              <w:rPr>
                <w:color w:val="000000"/>
                <w:vertAlign w:val="subscript"/>
                <w:lang w:val="en-CA"/>
              </w:rPr>
              <w:t>AG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C161B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Degree ALL</w:t>
            </w:r>
            <w:r w:rsidRPr="00D4226E">
              <w:rPr>
                <w:color w:val="000000"/>
                <w:vertAlign w:val="subscript"/>
                <w:lang w:val="en-CA"/>
              </w:rPr>
              <w:t>A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8F913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Degree IN</w:t>
            </w:r>
            <w:r w:rsidRPr="00D4226E">
              <w:rPr>
                <w:color w:val="000000"/>
                <w:vertAlign w:val="subscript"/>
                <w:lang w:val="en-CA"/>
              </w:rPr>
              <w:t>A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843FE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Degree OUT</w:t>
            </w:r>
            <w:r w:rsidRPr="00D4226E">
              <w:rPr>
                <w:color w:val="000000"/>
                <w:vertAlign w:val="subscript"/>
                <w:lang w:val="en-CA"/>
              </w:rPr>
              <w:t>AG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524F0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proofErr w:type="spellStart"/>
            <w:r w:rsidRPr="00D4226E">
              <w:rPr>
                <w:color w:val="000000"/>
                <w:lang w:val="en-CA"/>
              </w:rPr>
              <w:t>Authors</w:t>
            </w:r>
            <w:r w:rsidRPr="00D4226E">
              <w:rPr>
                <w:color w:val="000000"/>
                <w:vertAlign w:val="subscript"/>
                <w:lang w:val="en-CA"/>
              </w:rPr>
              <w:t>AG</w:t>
            </w:r>
            <w:proofErr w:type="spellEnd"/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6F7D6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proofErr w:type="spellStart"/>
            <w:r w:rsidRPr="00D4226E">
              <w:rPr>
                <w:color w:val="000000"/>
                <w:lang w:val="en-CA"/>
              </w:rPr>
              <w:t>Receptors</w:t>
            </w:r>
            <w:r w:rsidRPr="00D4226E">
              <w:rPr>
                <w:color w:val="000000"/>
                <w:vertAlign w:val="subscript"/>
                <w:lang w:val="en-CA"/>
              </w:rPr>
              <w:t>AG</w:t>
            </w:r>
            <w:proofErr w:type="spellEnd"/>
          </w:p>
        </w:tc>
      </w:tr>
      <w:tr w:rsidR="00211708" w:rsidRPr="00D4226E" w14:paraId="41A47CFF" w14:textId="77777777" w:rsidTr="00D4226E">
        <w:trPr>
          <w:trHeight w:val="300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75CED" w14:textId="1557D541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Pre-</w:t>
            </w:r>
            <w:r w:rsidR="00DD0BEA" w:rsidRPr="00D4226E">
              <w:rPr>
                <w:color w:val="000000"/>
                <w:lang w:val="en-CA"/>
              </w:rPr>
              <w:t>castration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4CFA2" w14:textId="659CD84E" w:rsidR="006033E8" w:rsidRPr="00D4226E" w:rsidRDefault="00DD0BE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 xml:space="preserve"> </w:t>
            </w:r>
            <w:r w:rsidR="006033E8" w:rsidRPr="00D4226E">
              <w:rPr>
                <w:color w:val="000000"/>
                <w:lang w:val="en-CA"/>
              </w:rPr>
              <w:t>7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E4409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4BA00" w14:textId="0FC35661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32258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07CB4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CABAD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30516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6CC6C" w14:textId="3F393702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2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15</w:t>
            </w:r>
            <w:r w:rsidRPr="00D4226E">
              <w:rPr>
                <w:color w:val="000000"/>
                <w:vertAlign w:val="superscript"/>
                <w:lang w:val="en-CA"/>
              </w:rPr>
              <w:t>-18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D2440" w14:textId="4B3FFE6D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85</w:t>
            </w:r>
            <w:r w:rsidRPr="00D4226E">
              <w:rPr>
                <w:color w:val="000000"/>
                <w:vertAlign w:val="superscript"/>
                <w:lang w:val="en-CA"/>
              </w:rPr>
              <w:t>-05</w:t>
            </w:r>
          </w:p>
        </w:tc>
      </w:tr>
      <w:tr w:rsidR="00211708" w:rsidRPr="00D4226E" w14:paraId="6DB2D858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5E5C22FE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0FB75ABE" w14:textId="4D23234B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5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820F728" w14:textId="22531A62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2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13333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73B65B9F" w14:textId="3B95CA5D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5263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5E5D567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38A6F6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69FD58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A28C182" w14:textId="031FE30B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0035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89455F7" w14:textId="6990A1A2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60368</w:t>
            </w:r>
          </w:p>
        </w:tc>
      </w:tr>
      <w:tr w:rsidR="00211708" w:rsidRPr="00D4226E" w14:paraId="64E4B044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01228C4D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256D21D8" w14:textId="580DD0DB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0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6B813F7" w14:textId="45C07F1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74074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3EE2CE6C" w14:textId="7D48AD2E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4761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E15E5BF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1B8210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598A10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9125104" w14:textId="7BA3676D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0322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EBAF20C" w14:textId="5FB11FAB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18203</w:t>
            </w:r>
          </w:p>
        </w:tc>
      </w:tr>
      <w:tr w:rsidR="00211708" w:rsidRPr="00D4226E" w14:paraId="7AE04B39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344B0EEC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3E8854FE" w14:textId="25124EE2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9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F316546" w14:textId="36BC880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4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256039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7506EF77" w14:textId="22DD2A3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4545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61D9B8C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E51250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FC79B3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2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ED5C4C8" w14:textId="0BF6D7DE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10211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9EB170D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</w:p>
        </w:tc>
      </w:tr>
      <w:tr w:rsidR="00211708" w:rsidRPr="00D4226E" w14:paraId="0B8DBB88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09B2D36E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2C65D10B" w14:textId="4A68E81A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2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91161AB" w14:textId="5994337C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777778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ADCD2B0" w14:textId="6C135595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4166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48B5D30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82DD92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7AE96E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A59EE10" w14:textId="3F9B238B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035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70EBDA1" w14:textId="0B28D8EE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208143</w:t>
            </w:r>
          </w:p>
        </w:tc>
      </w:tr>
      <w:tr w:rsidR="00211708" w:rsidRPr="00D4226E" w14:paraId="4F24EA4C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57601590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1C282841" w14:textId="359D0988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B9D1184" w14:textId="3AD55879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2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29553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3B5CEDD" w14:textId="6AE3825F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5263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0CDF34A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FB3328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E62DC4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B76A6CB" w14:textId="6098BBEA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2229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1E9BDD9" w14:textId="37764991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145005</w:t>
            </w:r>
          </w:p>
        </w:tc>
      </w:tr>
      <w:tr w:rsidR="00211708" w:rsidRPr="00D4226E" w14:paraId="749B69F9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563D55DA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0A1369C9" w14:textId="6483894F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6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5CDF27A" w14:textId="6BD7B7E1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66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21164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8DBFD79" w14:textId="5D85EAA5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62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A97EBEA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424B80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5718A9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359D6D9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894194D" w14:textId="6F24F8D5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78663</w:t>
            </w:r>
          </w:p>
        </w:tc>
      </w:tr>
      <w:tr w:rsidR="00211708" w:rsidRPr="00D4226E" w14:paraId="612AC122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093D6ED8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14D211D7" w14:textId="253792E9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A030F83" w14:textId="3A531573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1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58494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2770D73" w14:textId="368578BF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5555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C4BCE17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2E35FA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D987C6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A3A6323" w14:textId="015D314C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1087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CFA1600" w14:textId="762B1F4C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60398</w:t>
            </w:r>
          </w:p>
        </w:tc>
      </w:tr>
      <w:tr w:rsidR="00211708" w:rsidRPr="00D4226E" w14:paraId="500D4E50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40402BF7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78E36ACF" w14:textId="600BCE1B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4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7857D5C" w14:textId="50AC08FB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4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77778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7271D7E" w14:textId="4C65EB13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4761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2A35A44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CAC755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4DDF8C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385C543" w14:textId="5320FF74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1922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DED9F83" w14:textId="569EF7E3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06606</w:t>
            </w:r>
          </w:p>
        </w:tc>
      </w:tr>
      <w:tr w:rsidR="00211708" w:rsidRPr="00D4226E" w14:paraId="1205D1CF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2982384B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03B657F0" w14:textId="3FEEDD5E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55838A1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48132EF" w14:textId="17D0DBED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4166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B8BC861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92E4A4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5A3247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147D1AA" w14:textId="6DE3426A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133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B435AF8" w14:textId="0C0D3BD9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52166</w:t>
            </w:r>
          </w:p>
        </w:tc>
      </w:tr>
      <w:tr w:rsidR="00211708" w:rsidRPr="00D4226E" w14:paraId="260DE9B3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044EB377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5A4797B9" w14:textId="49AF26C8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2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7947697" w14:textId="73B6919D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3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55556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5964549" w14:textId="3584DD03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5263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0ECF7D5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EC78F4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E8E28F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8487172" w14:textId="6654CDD0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0788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E351907" w14:textId="6EA2AF1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02462</w:t>
            </w:r>
          </w:p>
        </w:tc>
      </w:tr>
      <w:tr w:rsidR="00211708" w:rsidRPr="00D4226E" w14:paraId="2A6B4538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7ECB4ECA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589AA89F" w14:textId="5F6F9302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4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043C4BD" w14:textId="67F0D38F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25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2DF4C7F" w14:textId="63757C80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3846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B8662B4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856091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D68EF8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5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2376FF9" w14:textId="1015CF81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2395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3CF7FEB" w14:textId="6232D209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0116</w:t>
            </w:r>
          </w:p>
        </w:tc>
      </w:tr>
      <w:tr w:rsidR="00211708" w:rsidRPr="00D4226E" w14:paraId="6863BABF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704B4FEE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14464E75" w14:textId="56679116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83C8EAE" w14:textId="5A3A9022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416667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763AA18B" w14:textId="1F9F1A2A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4545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25446C2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2B64A8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C15540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8F05862" w14:textId="74565D2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025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77B832A" w14:textId="3A9E09B5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163582</w:t>
            </w:r>
          </w:p>
        </w:tc>
      </w:tr>
      <w:tr w:rsidR="00211708" w:rsidRPr="00D4226E" w14:paraId="6A70E6AA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55001F15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00B53F7A" w14:textId="5E35DF45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8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450CC70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ABFC977" w14:textId="50A9C6C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3571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AA0CB4C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A4001E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A5731C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93DEECF" w14:textId="38B11833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1135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7FF5BC9" w14:textId="275A966F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0</w:t>
            </w:r>
            <w:r w:rsidRPr="00D4226E">
              <w:rPr>
                <w:color w:val="000000"/>
                <w:vertAlign w:val="superscript"/>
                <w:lang w:val="en-CA"/>
              </w:rPr>
              <w:t>-26</w:t>
            </w:r>
          </w:p>
        </w:tc>
      </w:tr>
      <w:tr w:rsidR="00211708" w:rsidRPr="00D4226E" w14:paraId="683A526C" w14:textId="77777777" w:rsidTr="00D4226E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84DEDE4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30ABE70C" w14:textId="77777777" w:rsidR="006033E8" w:rsidRPr="00D4226E" w:rsidRDefault="006033E8" w:rsidP="00DD0BEA">
            <w:pPr>
              <w:rPr>
                <w:lang w:val="en-CA"/>
              </w:rPr>
            </w:pP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DCB7912" w14:textId="77777777" w:rsidR="006033E8" w:rsidRPr="00D4226E" w:rsidRDefault="006033E8" w:rsidP="00DD0BEA">
            <w:pPr>
              <w:rPr>
                <w:lang w:val="en-CA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1F08CD8" w14:textId="77777777" w:rsidR="006033E8" w:rsidRPr="00D4226E" w:rsidRDefault="006033E8" w:rsidP="00DD0BEA">
            <w:pPr>
              <w:rPr>
                <w:lang w:val="en-CA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458041F" w14:textId="77777777" w:rsidR="006033E8" w:rsidRPr="00D4226E" w:rsidRDefault="006033E8" w:rsidP="00DD0BEA">
            <w:pPr>
              <w:rPr>
                <w:lang w:val="en-CA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A3084E" w14:textId="77777777" w:rsidR="006033E8" w:rsidRPr="00D4226E" w:rsidRDefault="006033E8" w:rsidP="00DD0BEA">
            <w:pPr>
              <w:rPr>
                <w:lang w:val="en-CA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827985" w14:textId="77777777" w:rsidR="006033E8" w:rsidRPr="00D4226E" w:rsidRDefault="006033E8" w:rsidP="00DD0BEA">
            <w:pPr>
              <w:rPr>
                <w:lang w:val="en-CA"/>
              </w:rPr>
            </w:pP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47CAD58" w14:textId="77777777" w:rsidR="006033E8" w:rsidRPr="00D4226E" w:rsidRDefault="006033E8" w:rsidP="00DD0BEA">
            <w:pPr>
              <w:rPr>
                <w:lang w:val="en-CA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E12F47D" w14:textId="77777777" w:rsidR="006033E8" w:rsidRPr="00D4226E" w:rsidRDefault="006033E8" w:rsidP="00DD0BEA">
            <w:pPr>
              <w:rPr>
                <w:lang w:val="en-CA"/>
              </w:rPr>
            </w:pPr>
          </w:p>
        </w:tc>
      </w:tr>
      <w:tr w:rsidR="00211708" w:rsidRPr="00D4226E" w14:paraId="361D24A0" w14:textId="77777777" w:rsidTr="00D4226E">
        <w:trPr>
          <w:trHeight w:val="300"/>
        </w:trPr>
        <w:tc>
          <w:tcPr>
            <w:tcW w:w="1838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8F28C" w14:textId="53C33195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Post-</w:t>
            </w:r>
            <w:r w:rsidR="00DD0BEA" w:rsidRPr="00D4226E">
              <w:rPr>
                <w:color w:val="000000"/>
                <w:lang w:val="en-CA"/>
              </w:rPr>
              <w:t>castration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5AFD9B42" w14:textId="025200F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E3A07DF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34CC823" w14:textId="017FE371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3846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3A69D30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E9164D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0955F9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7340EAC" w14:textId="4DA6BC19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32</w:t>
            </w:r>
            <w:r w:rsidRPr="00D4226E">
              <w:rPr>
                <w:color w:val="000000"/>
                <w:vertAlign w:val="superscript"/>
                <w:lang w:val="en-CA"/>
              </w:rPr>
              <w:t>-1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3238E75" w14:textId="3CA6860F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30425</w:t>
            </w:r>
          </w:p>
        </w:tc>
      </w:tr>
      <w:tr w:rsidR="00211708" w:rsidRPr="00D4226E" w14:paraId="31C2C283" w14:textId="77777777" w:rsidTr="00D4226E">
        <w:trPr>
          <w:trHeight w:val="300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12ED5D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4C28B717" w14:textId="1EFBC36C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8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104D0EF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0D04A06" w14:textId="36BDB624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312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1B4A2EC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DAE9EF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4D6A7D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AFB1022" w14:textId="7B1FABFD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6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61</w:t>
            </w:r>
            <w:r w:rsidRPr="00D4226E">
              <w:rPr>
                <w:color w:val="000000"/>
                <w:vertAlign w:val="superscript"/>
                <w:lang w:val="en-CA"/>
              </w:rPr>
              <w:t>-1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CA6B035" w14:textId="2A5A9276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60767</w:t>
            </w:r>
          </w:p>
        </w:tc>
      </w:tr>
      <w:tr w:rsidR="00211708" w:rsidRPr="00D4226E" w14:paraId="043AFB09" w14:textId="77777777" w:rsidTr="00D4226E">
        <w:trPr>
          <w:trHeight w:val="300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ACEC97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5FFD1DE4" w14:textId="3B84C8D9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9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C70A725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8C8FED2" w14:textId="06D243E9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3703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1E4A9F6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591CE2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B5CDC2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6A38C80" w14:textId="1E26518B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5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29</w:t>
            </w:r>
            <w:r w:rsidRPr="00D4226E">
              <w:rPr>
                <w:color w:val="000000"/>
                <w:vertAlign w:val="superscript"/>
                <w:lang w:val="en-CA"/>
              </w:rPr>
              <w:t>-1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B52029D" w14:textId="56C8350F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925394</w:t>
            </w:r>
          </w:p>
        </w:tc>
      </w:tr>
      <w:tr w:rsidR="00211708" w:rsidRPr="00D4226E" w14:paraId="34252D2D" w14:textId="77777777" w:rsidTr="00D4226E">
        <w:trPr>
          <w:trHeight w:val="300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BD2C02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254E3B38" w14:textId="701A09AA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5429BCD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75FD3C0" w14:textId="2982E73B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3571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24B4325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5BA67A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0E6D77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B8A2B38" w14:textId="3CC81B2D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6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61</w:t>
            </w:r>
            <w:r w:rsidRPr="00D4226E">
              <w:rPr>
                <w:color w:val="000000"/>
                <w:vertAlign w:val="superscript"/>
                <w:lang w:val="en-CA"/>
              </w:rPr>
              <w:t>-1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EA8FDFF" w14:textId="71AC46AE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05365</w:t>
            </w:r>
          </w:p>
        </w:tc>
      </w:tr>
      <w:tr w:rsidR="00211708" w:rsidRPr="00D4226E" w14:paraId="7B4E1E96" w14:textId="77777777" w:rsidTr="00D4226E">
        <w:trPr>
          <w:trHeight w:val="300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42F5D6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50DDC817" w14:textId="31F1C0FC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7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75200C8" w14:textId="6B9C3916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28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7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FF4DE1C" w14:textId="31C15E0E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FF9AFC2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D8B2A5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4A1F83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2A7A793" w14:textId="1CB4AE6B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12784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4D49B14" w14:textId="7BCA4F36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126975</w:t>
            </w:r>
          </w:p>
        </w:tc>
      </w:tr>
      <w:tr w:rsidR="00211708" w:rsidRPr="00D4226E" w14:paraId="452C2709" w14:textId="77777777" w:rsidTr="00D4226E">
        <w:trPr>
          <w:trHeight w:val="300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F855E7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18047109" w14:textId="228551B3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4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D713251" w14:textId="12F1C609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9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975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7AA45BA3" w14:textId="1FCBCF04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E5C7321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B976A8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09D150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9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4AFD270" w14:textId="4A16E8C2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33891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828ED81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</w:p>
        </w:tc>
      </w:tr>
      <w:tr w:rsidR="00211708" w:rsidRPr="00D4226E" w14:paraId="3F48F8FD" w14:textId="77777777" w:rsidTr="00D4226E">
        <w:trPr>
          <w:trHeight w:val="300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E24E73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09E864E0" w14:textId="6F9C04CF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4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372A9B6" w14:textId="61F2DE53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6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2778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0E577C5" w14:textId="1024430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4545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E309371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95057A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0018B4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6C05CC7" w14:textId="6B7E49D4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13976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CB3F84A" w14:textId="34088D1D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648774</w:t>
            </w:r>
          </w:p>
        </w:tc>
      </w:tr>
      <w:tr w:rsidR="00211708" w:rsidRPr="00D4226E" w14:paraId="34A8235A" w14:textId="77777777" w:rsidTr="00D4226E">
        <w:trPr>
          <w:trHeight w:val="300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84CE09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1AE11E17" w14:textId="4F716FA9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94C24B5" w14:textId="5CCF6573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3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875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929111E" w14:textId="45327A94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7826BD1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6EE214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E3F91A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3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5D81A23" w14:textId="467659AE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61841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E6F7354" w14:textId="5BEA3CE6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2506</w:t>
            </w:r>
          </w:p>
        </w:tc>
      </w:tr>
      <w:tr w:rsidR="00211708" w:rsidRPr="00D4226E" w14:paraId="1A4079ED" w14:textId="77777777" w:rsidTr="00D4226E">
        <w:trPr>
          <w:trHeight w:val="300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60F243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6F3AC183" w14:textId="4DD586FA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5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C1EC23D" w14:textId="5F7BD25E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41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20833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30E7D8C" w14:textId="08A557D0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62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DF3201A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2360C9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44D99C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5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F5D004D" w14:textId="402A8E8E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2992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DE16085" w14:textId="47942C28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965656</w:t>
            </w:r>
          </w:p>
        </w:tc>
      </w:tr>
      <w:tr w:rsidR="00211708" w:rsidRPr="00D4226E" w14:paraId="7C658DD2" w14:textId="77777777" w:rsidTr="00D4226E">
        <w:trPr>
          <w:trHeight w:val="300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924800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24E0E5BE" w14:textId="13A803D5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6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2DA7746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4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721E9CAE" w14:textId="26A58B6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B6DC0C4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88D4ED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5D6B02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2DED637" w14:textId="6B6D81EA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5238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9CCAF15" w14:textId="0B995E34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407444</w:t>
            </w:r>
          </w:p>
        </w:tc>
      </w:tr>
      <w:tr w:rsidR="00211708" w:rsidRPr="00D4226E" w14:paraId="1C4153E2" w14:textId="77777777" w:rsidTr="00D4226E">
        <w:trPr>
          <w:trHeight w:val="300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FEB649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6CA3F83E" w14:textId="2FA7C225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97747AD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0059A15" w14:textId="72203231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3703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1F4D021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E133D0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8DAAC0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6DC48B6" w14:textId="223CAE5C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6933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BDE5A76" w14:textId="6544F136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22176</w:t>
            </w:r>
          </w:p>
        </w:tc>
      </w:tr>
      <w:tr w:rsidR="00211708" w:rsidRPr="00D4226E" w14:paraId="221D3682" w14:textId="77777777" w:rsidTr="00D4226E">
        <w:trPr>
          <w:trHeight w:val="300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3BD80D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3FDC211F" w14:textId="51CFCF05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2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AEF7727" w14:textId="49C9CF6B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42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6923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FBB0BA7" w14:textId="1F4A3855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4761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5BAE281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904AB9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8F8F93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5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583B153" w14:textId="5EBB7B0C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34047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8369C76" w14:textId="2F772FE3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729587</w:t>
            </w:r>
          </w:p>
        </w:tc>
      </w:tr>
      <w:tr w:rsidR="00211708" w:rsidRPr="00D4226E" w14:paraId="723A606C" w14:textId="77777777" w:rsidTr="00D4226E">
        <w:trPr>
          <w:trHeight w:val="300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C0D252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61517D5C" w14:textId="2C45DAE5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2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E433001" w14:textId="3F82FB3D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52158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2955A53" w14:textId="0A51BCC8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5555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6B6F253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7B41A0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91917D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D870D47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1151E5C" w14:textId="053B403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282527</w:t>
            </w:r>
          </w:p>
        </w:tc>
      </w:tr>
      <w:tr w:rsidR="00211708" w:rsidRPr="00D4226E" w14:paraId="4FC499C4" w14:textId="77777777" w:rsidTr="00D4226E">
        <w:trPr>
          <w:trHeight w:val="300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92077F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65B25" w14:textId="0EEB4222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0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36346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43D2F" w14:textId="2A0E071B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4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C1C39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3A2FB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03CB8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2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627E7" w14:textId="07B54D2D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138674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58036" w14:textId="2D717B1F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358596</w:t>
            </w:r>
          </w:p>
        </w:tc>
      </w:tr>
    </w:tbl>
    <w:p w14:paraId="783F313D" w14:textId="1DB55A04" w:rsidR="006033E8" w:rsidRPr="00D4226E" w:rsidRDefault="006033E8" w:rsidP="00DD0BEA">
      <w:pPr>
        <w:shd w:val="clear" w:color="auto" w:fill="FFFFFF" w:themeFill="background1"/>
        <w:rPr>
          <w:lang w:val="en-CA"/>
        </w:rPr>
      </w:pPr>
    </w:p>
    <w:p w14:paraId="0032F355" w14:textId="77777777" w:rsidR="00211708" w:rsidRPr="00D4226E" w:rsidRDefault="00211708" w:rsidP="00DD0BEA">
      <w:pPr>
        <w:shd w:val="clear" w:color="auto" w:fill="FFFFFF" w:themeFill="background1"/>
        <w:rPr>
          <w:lang w:val="en-CA"/>
        </w:rPr>
      </w:pPr>
    </w:p>
    <w:tbl>
      <w:tblPr>
        <w:tblW w:w="13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862"/>
        <w:gridCol w:w="1733"/>
        <w:gridCol w:w="1428"/>
        <w:gridCol w:w="1647"/>
        <w:gridCol w:w="1418"/>
        <w:gridCol w:w="1701"/>
        <w:gridCol w:w="1170"/>
        <w:gridCol w:w="1403"/>
      </w:tblGrid>
      <w:tr w:rsidR="006033E8" w:rsidRPr="00D4226E" w14:paraId="0539904C" w14:textId="77777777" w:rsidTr="00D4226E">
        <w:trPr>
          <w:trHeight w:val="330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81699B" w14:textId="0C616EF5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B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BD4F54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991245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5EC937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16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5A2F40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D39625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33F8DC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DEEDA8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5028CA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</w:tr>
      <w:tr w:rsidR="00211708" w:rsidRPr="00D4226E" w14:paraId="32FFF998" w14:textId="77777777" w:rsidTr="00D4226E">
        <w:trPr>
          <w:trHeight w:val="33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070CA" w14:textId="7254DC01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Moment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3E60E" w14:textId="3C890168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Bull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D8FFC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proofErr w:type="spellStart"/>
            <w:r w:rsidRPr="00D4226E">
              <w:rPr>
                <w:color w:val="000000"/>
                <w:lang w:val="en-CA"/>
              </w:rPr>
              <w:t>Betweenness</w:t>
            </w:r>
            <w:r w:rsidRPr="00D4226E">
              <w:rPr>
                <w:color w:val="000000"/>
                <w:vertAlign w:val="subscript"/>
                <w:lang w:val="en-CA"/>
              </w:rPr>
              <w:t>AF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99BC7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proofErr w:type="spellStart"/>
            <w:r w:rsidRPr="00D4226E">
              <w:rPr>
                <w:color w:val="000000"/>
                <w:lang w:val="en-CA"/>
              </w:rPr>
              <w:t>Closeness</w:t>
            </w:r>
            <w:r w:rsidRPr="00D4226E">
              <w:rPr>
                <w:color w:val="000000"/>
                <w:vertAlign w:val="subscript"/>
                <w:lang w:val="en-CA"/>
              </w:rPr>
              <w:t>AF</w:t>
            </w:r>
            <w:proofErr w:type="spellEnd"/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9E3FA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Degree ALL</w:t>
            </w:r>
            <w:r w:rsidRPr="00D4226E">
              <w:rPr>
                <w:color w:val="000000"/>
                <w:vertAlign w:val="subscript"/>
                <w:lang w:val="en-CA"/>
              </w:rPr>
              <w:t>AF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BE0FD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Degree IN</w:t>
            </w:r>
            <w:r w:rsidRPr="00D4226E">
              <w:rPr>
                <w:color w:val="000000"/>
                <w:vertAlign w:val="subscript"/>
                <w:lang w:val="en-CA"/>
              </w:rPr>
              <w:t>A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3046E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Degree OUT</w:t>
            </w:r>
            <w:r w:rsidRPr="00D4226E">
              <w:rPr>
                <w:color w:val="000000"/>
                <w:vertAlign w:val="subscript"/>
                <w:lang w:val="en-CA"/>
              </w:rPr>
              <w:t>AF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DC47C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proofErr w:type="spellStart"/>
            <w:r w:rsidRPr="00D4226E">
              <w:rPr>
                <w:color w:val="000000"/>
                <w:lang w:val="en-CA"/>
              </w:rPr>
              <w:t>Authors</w:t>
            </w:r>
            <w:r w:rsidRPr="00D4226E">
              <w:rPr>
                <w:color w:val="000000"/>
                <w:vertAlign w:val="subscript"/>
                <w:lang w:val="en-CA"/>
              </w:rPr>
              <w:t>AF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77855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Receptors</w:t>
            </w:r>
            <w:r w:rsidRPr="00D4226E">
              <w:rPr>
                <w:color w:val="000000"/>
                <w:vertAlign w:val="subscript"/>
                <w:lang w:val="en-CA"/>
              </w:rPr>
              <w:t>AF</w:t>
            </w:r>
          </w:p>
        </w:tc>
      </w:tr>
      <w:tr w:rsidR="00211708" w:rsidRPr="00D4226E" w14:paraId="3F86F822" w14:textId="77777777" w:rsidTr="00D4226E">
        <w:trPr>
          <w:trHeight w:val="300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71636" w14:textId="6F07D41C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Pre-</w:t>
            </w:r>
            <w:r w:rsidR="00DD0BEA" w:rsidRPr="00D4226E">
              <w:rPr>
                <w:color w:val="000000"/>
                <w:lang w:val="en-CA"/>
              </w:rPr>
              <w:t>castration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BCEDE" w14:textId="1A613481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7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BC56E" w14:textId="401DDBEF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8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416667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2024C" w14:textId="7B7808B4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26316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F08D5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2AA85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493AB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201C8" w14:textId="6DFC1F04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00924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B1664" w14:textId="10DADF45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228611</w:t>
            </w:r>
          </w:p>
        </w:tc>
      </w:tr>
      <w:tr w:rsidR="00211708" w:rsidRPr="00D4226E" w14:paraId="2F463ACA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37EA094B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28734D07" w14:textId="1E27F5EF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5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6A5EC3A8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5084F420" w14:textId="11DFDA84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22727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7963F47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063D7D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71D52D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60C076D" w14:textId="3B925E9D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00924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6859F89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</w:tr>
      <w:tr w:rsidR="00211708" w:rsidRPr="00D4226E" w14:paraId="692A2C82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344A2010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1ABCE6FF" w14:textId="7E1286B8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0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5BF68EAA" w14:textId="56D9FB52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8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5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1CCBFB48" w14:textId="129D3FC9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25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873C5BB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758932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1D4370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1B11EB1" w14:textId="0ACDDB12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1772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22F341A5" w14:textId="15445EAE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02504</w:t>
            </w:r>
          </w:p>
        </w:tc>
      </w:tr>
      <w:tr w:rsidR="00211708" w:rsidRPr="00D4226E" w14:paraId="3F905398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11FA61B4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4D82EE23" w14:textId="27C74A30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9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32F693F3" w14:textId="06A6B9C5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3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74737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3896A5F2" w14:textId="14D5E7FB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25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669187F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DD82FA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F66532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B9507BA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4F565F3C" w14:textId="164BC2BD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02526</w:t>
            </w:r>
          </w:p>
        </w:tc>
      </w:tr>
      <w:tr w:rsidR="00211708" w:rsidRPr="00D4226E" w14:paraId="1C7B2EEA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1EE3BD0C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21D82C22" w14:textId="2375EB55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2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7D21E5B8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1876CE17" w14:textId="40FC6912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08264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0CD00C7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A3A383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C4D4E5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5283C39" w14:textId="772B11AA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52</w:t>
            </w:r>
            <w:r w:rsidRPr="00D4226E">
              <w:rPr>
                <w:color w:val="000000"/>
                <w:vertAlign w:val="superscript"/>
                <w:lang w:val="en-CA"/>
              </w:rPr>
              <w:t>-17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739B00D0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</w:tr>
      <w:tr w:rsidR="00211708" w:rsidRPr="00D4226E" w14:paraId="0EA21ADB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3CC38A85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34A5DD0B" w14:textId="7DD1D1D3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3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5A1DC8D5" w14:textId="36B05D72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333333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3AE8B6A" w14:textId="6EB7C59A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23256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A273AE6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0B57C7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335F69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1E00B33" w14:textId="6587AFA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0112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0B1A6505" w14:textId="107B7EC0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444444</w:t>
            </w:r>
          </w:p>
        </w:tc>
      </w:tr>
      <w:tr w:rsidR="00211708" w:rsidRPr="00D4226E" w14:paraId="0A3843B3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7BED0A34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4FAD68DC" w14:textId="756B8376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6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4A9C9ACF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2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74EBDDB3" w14:textId="3F29D07A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2381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7A50874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41F753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B9F2EF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AA9951D" w14:textId="3A48A6C6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02255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36CA4EA8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</w:p>
        </w:tc>
      </w:tr>
      <w:tr w:rsidR="00211708" w:rsidRPr="00D4226E" w14:paraId="2B388D71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2B89D423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619C1FB3" w14:textId="389F30CA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3D78FFD4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65FB2DC6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017E2E3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681620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25A69D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A759879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4C671FB7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</w:tr>
      <w:tr w:rsidR="00211708" w:rsidRPr="00D4226E" w14:paraId="422AFCB3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3396F959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41E8A83E" w14:textId="4E1F9704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4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158B355B" w14:textId="09C7B4AC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5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7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188AADF1" w14:textId="180B7575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25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B3FADC7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FA59BF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51E5E7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7EDAFF3" w14:textId="126405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19093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3483DFBC" w14:textId="7F7D53DF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09525</w:t>
            </w:r>
          </w:p>
        </w:tc>
      </w:tr>
      <w:tr w:rsidR="00211708" w:rsidRPr="00D4226E" w14:paraId="3CFF601B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062D2ADC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0DD1E682" w14:textId="2CF141EE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1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4884BFA0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27B83205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063BBF0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2DC305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9F990C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8BF0925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53CEBB97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</w:tr>
      <w:tr w:rsidR="00211708" w:rsidRPr="00D4226E" w14:paraId="38BFF9EE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2C16B3E4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7E0001A0" w14:textId="3E7B1A42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2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614B421F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1F3487CA" w14:textId="6C6CCF1F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20833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D4A12C5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BEE6DB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AB50D9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A49873F" w14:textId="729B2930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00194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21D663D0" w14:textId="1182FBC6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444444</w:t>
            </w:r>
          </w:p>
        </w:tc>
      </w:tr>
      <w:tr w:rsidR="00211708" w:rsidRPr="00D4226E" w14:paraId="50811CE1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37E3F15C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3EAF1E5A" w14:textId="13AB24CE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4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5F2C4AEB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1430C9C" w14:textId="7BD51C8B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08264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447A473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7C9936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0E6065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094C9E0" w14:textId="7144750C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52</w:t>
            </w:r>
            <w:r w:rsidRPr="00D4226E">
              <w:rPr>
                <w:color w:val="000000"/>
                <w:vertAlign w:val="superscript"/>
                <w:lang w:val="en-CA"/>
              </w:rPr>
              <w:t>-17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57115F47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</w:tr>
      <w:tr w:rsidR="00211708" w:rsidRPr="00D4226E" w14:paraId="3DF46699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043DC7C6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512596D9" w14:textId="27AFA99C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2A18EB35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19042B12" w14:textId="65DCFFC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20833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FF50AB5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A8B24D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CCE0B5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ED54417" w14:textId="37FD822E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4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83</w:t>
            </w:r>
            <w:r w:rsidRPr="00D4226E">
              <w:rPr>
                <w:color w:val="000000"/>
                <w:vertAlign w:val="superscript"/>
                <w:lang w:val="en-CA"/>
              </w:rPr>
              <w:t>-18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76A1F301" w14:textId="7D2AE385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01969</w:t>
            </w:r>
          </w:p>
        </w:tc>
      </w:tr>
      <w:tr w:rsidR="00211708" w:rsidRPr="00D4226E" w14:paraId="0421E1D9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6410D186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7442E8A1" w14:textId="190A970C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8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45E3585B" w14:textId="25E81A10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5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302632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3DC17C3E" w14:textId="361F34DC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25641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2C8208E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95ACBF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10E7F7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A9FBAA3" w14:textId="1B069388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20688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2CC7B2C4" w14:textId="2295B3D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06615</w:t>
            </w:r>
          </w:p>
        </w:tc>
      </w:tr>
      <w:tr w:rsidR="00211708" w:rsidRPr="00D4226E" w14:paraId="715F4B3F" w14:textId="77777777" w:rsidTr="00D4226E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2E1F0BD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50DD5142" w14:textId="77777777" w:rsidR="006033E8" w:rsidRPr="00D4226E" w:rsidRDefault="006033E8" w:rsidP="00DD0BEA">
            <w:pPr>
              <w:rPr>
                <w:lang w:val="en-CA"/>
              </w:rPr>
            </w:pP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55833F92" w14:textId="77777777" w:rsidR="006033E8" w:rsidRPr="00D4226E" w:rsidRDefault="006033E8" w:rsidP="00DD0BEA">
            <w:pPr>
              <w:rPr>
                <w:lang w:val="en-CA"/>
              </w:rPr>
            </w:pP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272AA1C7" w14:textId="77777777" w:rsidR="006033E8" w:rsidRPr="00D4226E" w:rsidRDefault="006033E8" w:rsidP="00DD0BEA">
            <w:pPr>
              <w:rPr>
                <w:lang w:val="en-CA"/>
              </w:rPr>
            </w:pP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98D0BB0" w14:textId="77777777" w:rsidR="006033E8" w:rsidRPr="00D4226E" w:rsidRDefault="006033E8" w:rsidP="00DD0BEA">
            <w:pPr>
              <w:rPr>
                <w:lang w:val="en-CA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0621DA" w14:textId="77777777" w:rsidR="006033E8" w:rsidRPr="00D4226E" w:rsidRDefault="006033E8" w:rsidP="00DD0BEA">
            <w:pPr>
              <w:rPr>
                <w:lang w:val="en-CA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4D638A" w14:textId="77777777" w:rsidR="006033E8" w:rsidRPr="00D4226E" w:rsidRDefault="006033E8" w:rsidP="00DD0BEA">
            <w:pPr>
              <w:rPr>
                <w:lang w:val="en-CA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CF07993" w14:textId="77777777" w:rsidR="006033E8" w:rsidRPr="00D4226E" w:rsidRDefault="006033E8" w:rsidP="00DD0BEA">
            <w:pPr>
              <w:rPr>
                <w:lang w:val="en-CA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1074F172" w14:textId="77777777" w:rsidR="006033E8" w:rsidRPr="00D4226E" w:rsidRDefault="006033E8" w:rsidP="00DD0BEA">
            <w:pPr>
              <w:rPr>
                <w:lang w:val="en-CA"/>
              </w:rPr>
            </w:pPr>
          </w:p>
        </w:tc>
      </w:tr>
      <w:tr w:rsidR="00211708" w:rsidRPr="00D4226E" w14:paraId="69DCF6A4" w14:textId="77777777" w:rsidTr="00D4226E">
        <w:trPr>
          <w:trHeight w:val="300"/>
        </w:trPr>
        <w:tc>
          <w:tcPr>
            <w:tcW w:w="1838" w:type="dxa"/>
            <w:vMerge w:val="restart"/>
            <w:shd w:val="clear" w:color="auto" w:fill="auto"/>
            <w:noWrap/>
            <w:vAlign w:val="center"/>
            <w:hideMark/>
          </w:tcPr>
          <w:p w14:paraId="6FD6AFDD" w14:textId="465164E0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Post-</w:t>
            </w:r>
            <w:r w:rsidR="00DD0BEA" w:rsidRPr="00D4226E">
              <w:rPr>
                <w:color w:val="000000"/>
                <w:lang w:val="en-CA"/>
              </w:rPr>
              <w:t>castration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1A25946B" w14:textId="3B97C416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2EBB8C56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6C03934F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0373642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2965DB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356144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6E15E52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1EEC49EE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</w:tr>
      <w:tr w:rsidR="00211708" w:rsidRPr="00D4226E" w14:paraId="07E69FE5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5CEEE0D8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5334B48E" w14:textId="484A4A3F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8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27FF8F9E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123566AF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5B10997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C99A4F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3181DF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E501230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40D6B4E6" w14:textId="60E43A55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0</w:t>
            </w:r>
          </w:p>
        </w:tc>
      </w:tr>
      <w:tr w:rsidR="00211708" w:rsidRPr="00D4226E" w14:paraId="0CD9C781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3590BA7B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0C4ED38F" w14:textId="650F2CF3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9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4716C461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F789641" w14:textId="18A1622C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5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0290D5C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F262C8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C45CC2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A2770F8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2625A28D" w14:textId="6A97576A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120224</w:t>
            </w:r>
          </w:p>
        </w:tc>
      </w:tr>
      <w:tr w:rsidR="00211708" w:rsidRPr="00D4226E" w14:paraId="216BF04A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19C74FE5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0E50C83B" w14:textId="123C4CDB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3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4C1E3036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3D2C6AF9" w14:textId="0F2A46DF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3846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C10A6C0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D9FADA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7954A3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7B0CA15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74454B70" w14:textId="2A5BD2C8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1482</w:t>
            </w:r>
          </w:p>
        </w:tc>
      </w:tr>
      <w:tr w:rsidR="00211708" w:rsidRPr="00D4226E" w14:paraId="6443025A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44EE103D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7BF1C754" w14:textId="2E5D3A96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7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0578D330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74A7AAF" w14:textId="0F3E22D6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52632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F513F6D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FB06BF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3EB88A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03A3006" w14:textId="577336BE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25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5350F7E6" w14:textId="20AF9D6E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68</w:t>
            </w:r>
            <w:r w:rsidRPr="00D4226E">
              <w:rPr>
                <w:color w:val="000000"/>
                <w:vertAlign w:val="superscript"/>
                <w:lang w:val="en-CA"/>
              </w:rPr>
              <w:t>-17</w:t>
            </w:r>
          </w:p>
        </w:tc>
      </w:tr>
      <w:tr w:rsidR="00211708" w:rsidRPr="00D4226E" w14:paraId="5AE7B0B7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79BE3013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10475300" w14:textId="499D5BD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4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1B47D17D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2D3C5B83" w14:textId="3F431DED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45455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F8F85C8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0C37A7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BFCE05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C4F732D" w14:textId="04C255D4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30056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3F026BA0" w14:textId="352ABFE9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68</w:t>
            </w:r>
            <w:r w:rsidRPr="00D4226E">
              <w:rPr>
                <w:color w:val="000000"/>
                <w:vertAlign w:val="superscript"/>
                <w:lang w:val="en-CA"/>
              </w:rPr>
              <w:t>-17</w:t>
            </w:r>
          </w:p>
        </w:tc>
      </w:tr>
      <w:tr w:rsidR="00211708" w:rsidRPr="00D4226E" w14:paraId="502FB8F6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05734349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31E90317" w14:textId="34D92EA8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4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53284C57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C058E48" w14:textId="608F1871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41667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C30307C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C0ADBC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D5D0FA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EBECBD4" w14:textId="410F967A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83</w:t>
            </w:r>
            <w:r w:rsidRPr="00D4226E">
              <w:rPr>
                <w:color w:val="000000"/>
                <w:vertAlign w:val="superscript"/>
                <w:lang w:val="en-CA"/>
              </w:rPr>
              <w:t>-17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589E6905" w14:textId="17BEFBAB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8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39</w:t>
            </w:r>
            <w:r w:rsidRPr="00D4226E">
              <w:rPr>
                <w:color w:val="000000"/>
                <w:vertAlign w:val="superscript"/>
                <w:lang w:val="en-CA"/>
              </w:rPr>
              <w:t>-18</w:t>
            </w:r>
          </w:p>
        </w:tc>
      </w:tr>
      <w:tr w:rsidR="00211708" w:rsidRPr="00D4226E" w14:paraId="3AB38947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51D78E88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5583D717" w14:textId="0ADFBDEC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1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3DDF6579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3E449DD0" w14:textId="15588E94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47619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966F9A5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841AEA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095309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9C33373" w14:textId="3C9EB380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241068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20997894" w14:textId="08A2833E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8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39</w:t>
            </w:r>
            <w:r w:rsidRPr="00D4226E">
              <w:rPr>
                <w:color w:val="000000"/>
                <w:vertAlign w:val="superscript"/>
                <w:lang w:val="en-CA"/>
              </w:rPr>
              <w:t>-18</w:t>
            </w:r>
          </w:p>
        </w:tc>
      </w:tr>
      <w:tr w:rsidR="00211708" w:rsidRPr="00D4226E" w14:paraId="6384BEE0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14A63586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47600928" w14:textId="4485C6DF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5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4A4C1534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63D64547" w14:textId="358F4CDA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55556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E2CA962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6AE05C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2DCF09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D6C6D27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53A45CB0" w14:textId="49D73DB9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3705</w:t>
            </w:r>
          </w:p>
        </w:tc>
      </w:tr>
      <w:tr w:rsidR="00211708" w:rsidRPr="00D4226E" w14:paraId="0109F148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769B89A3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47FC327E" w14:textId="5B2B456E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6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3129E46A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2F2C8BC7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AFB1FE4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035C6B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FD78F8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D16A4ED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38C1E20D" w14:textId="6688A8CB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0</w:t>
            </w:r>
          </w:p>
        </w:tc>
      </w:tr>
      <w:tr w:rsidR="00211708" w:rsidRPr="00D4226E" w14:paraId="122A49F0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757A017D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64980A4D" w14:textId="261386CC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37D014F3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4C0741C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6333B1A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6F21A0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69AE0C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146E1AB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074C38C3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</w:tr>
      <w:tr w:rsidR="00211708" w:rsidRPr="00D4226E" w14:paraId="61F551FB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7B633F65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29840346" w14:textId="562700EC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2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487E5864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5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3211C481" w14:textId="259DCBF3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625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EAC49F9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9ECFBD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94704A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6A46634" w14:textId="434F0712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28982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5BF1AFE2" w14:textId="2736E7A1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4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18</w:t>
            </w:r>
            <w:r w:rsidRPr="00D4226E">
              <w:rPr>
                <w:color w:val="000000"/>
                <w:vertAlign w:val="superscript"/>
                <w:lang w:val="en-CA"/>
              </w:rPr>
              <w:t>-17</w:t>
            </w:r>
          </w:p>
        </w:tc>
      </w:tr>
      <w:tr w:rsidR="00211708" w:rsidRPr="00D4226E" w14:paraId="017DF993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1B570512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746A32D1" w14:textId="315B3C25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2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292C6D5E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2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286C894A" w14:textId="1E988CB8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58824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6DBA310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0B8C16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09D15A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CB14DBA" w14:textId="0D741603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752187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78FF9EDA" w14:textId="130FE7E8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04454</w:t>
            </w:r>
          </w:p>
        </w:tc>
      </w:tr>
      <w:tr w:rsidR="00211708" w:rsidRPr="00D4226E" w14:paraId="30DDD595" w14:textId="77777777" w:rsidTr="00D4226E">
        <w:trPr>
          <w:trHeight w:val="300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DC30ED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DDA9B" w14:textId="141F2C30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0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81777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8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9220C" w14:textId="190A70C2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76923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BFCD4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F1C04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2BED7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FFB78" w14:textId="1C1EB090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93</w:t>
            </w:r>
            <w:r w:rsidRPr="00D4226E">
              <w:rPr>
                <w:color w:val="000000"/>
                <w:vertAlign w:val="superscript"/>
                <w:lang w:val="en-CA"/>
              </w:rPr>
              <w:t>-17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F21BA" w14:textId="77777777" w:rsidR="006033E8" w:rsidRPr="00D4226E" w:rsidRDefault="006033E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</w:p>
        </w:tc>
      </w:tr>
    </w:tbl>
    <w:p w14:paraId="0B2ED7B4" w14:textId="1F15D342" w:rsidR="00211708" w:rsidRPr="00D4226E" w:rsidRDefault="00211708" w:rsidP="00DD0BEA">
      <w:pPr>
        <w:shd w:val="clear" w:color="auto" w:fill="FFFFFF" w:themeFill="background1"/>
        <w:rPr>
          <w:lang w:val="en-CA"/>
        </w:rPr>
      </w:pPr>
    </w:p>
    <w:tbl>
      <w:tblPr>
        <w:tblW w:w="87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960"/>
        <w:gridCol w:w="1522"/>
        <w:gridCol w:w="960"/>
        <w:gridCol w:w="960"/>
        <w:gridCol w:w="2544"/>
      </w:tblGrid>
      <w:tr w:rsidR="00211708" w:rsidRPr="00D4226E" w14:paraId="3C3A63C5" w14:textId="77777777" w:rsidTr="00D4226E">
        <w:trPr>
          <w:trHeight w:val="300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4E2C56" w14:textId="27124E51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C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078BFA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15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91BA28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9F5D2F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C6A6F3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25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FF67B6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</w:p>
        </w:tc>
      </w:tr>
      <w:tr w:rsidR="00211708" w:rsidRPr="00D4226E" w14:paraId="485279E4" w14:textId="77777777" w:rsidTr="00D4226E">
        <w:trPr>
          <w:trHeight w:val="30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6A7AC" w14:textId="0AEEF1A0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Momen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B3812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Bulls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2C20F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Testosteron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BAA24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Weigh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B081C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ADG</w:t>
            </w:r>
          </w:p>
        </w:tc>
        <w:tc>
          <w:tcPr>
            <w:tcW w:w="2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2FCA1" w14:textId="375C2438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 xml:space="preserve">Scrotal </w:t>
            </w:r>
            <w:r w:rsidR="00BD1E58" w:rsidRPr="00D4226E">
              <w:rPr>
                <w:color w:val="000000"/>
                <w:lang w:val="en-CA"/>
              </w:rPr>
              <w:t>c</w:t>
            </w:r>
            <w:r w:rsidRPr="00D4226E">
              <w:rPr>
                <w:color w:val="000000"/>
                <w:lang w:val="en-CA"/>
              </w:rPr>
              <w:t>ircu</w:t>
            </w:r>
            <w:r w:rsidR="00BD1E58" w:rsidRPr="00D4226E">
              <w:rPr>
                <w:color w:val="000000"/>
                <w:lang w:val="en-CA"/>
              </w:rPr>
              <w:t>m</w:t>
            </w:r>
            <w:r w:rsidRPr="00D4226E">
              <w:rPr>
                <w:color w:val="000000"/>
                <w:lang w:val="en-CA"/>
              </w:rPr>
              <w:t>ference</w:t>
            </w:r>
          </w:p>
        </w:tc>
      </w:tr>
      <w:tr w:rsidR="00211708" w:rsidRPr="00D4226E" w14:paraId="31FEFD10" w14:textId="77777777" w:rsidTr="00D4226E">
        <w:trPr>
          <w:trHeight w:val="300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AEBA8" w14:textId="64E64D63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Pre-</w:t>
            </w:r>
            <w:r w:rsidR="00DD0BEA" w:rsidRPr="00D4226E">
              <w:rPr>
                <w:color w:val="000000"/>
                <w:lang w:val="en-CA"/>
              </w:rPr>
              <w:t>c</w:t>
            </w:r>
            <w:r w:rsidRPr="00D4226E">
              <w:rPr>
                <w:color w:val="000000"/>
                <w:lang w:val="en-CA"/>
              </w:rPr>
              <w:t>astration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F5EFA" w14:textId="7233AF05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7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B7995" w14:textId="58C6FBB1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5</w:t>
            </w:r>
            <w:r w:rsidR="003D4135" w:rsidRPr="00D4226E">
              <w:rPr>
                <w:color w:val="000000"/>
                <w:lang w:val="en-CA"/>
              </w:rPr>
              <w:t>,</w:t>
            </w:r>
            <w:r w:rsidRPr="00D4226E">
              <w:rPr>
                <w:color w:val="000000"/>
                <w:lang w:val="en-CA"/>
              </w:rPr>
              <w:t>60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41E05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41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09E4E" w14:textId="4F303D54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-4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12</w:t>
            </w:r>
          </w:p>
        </w:tc>
        <w:tc>
          <w:tcPr>
            <w:tcW w:w="2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5CCCF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1</w:t>
            </w:r>
          </w:p>
        </w:tc>
      </w:tr>
      <w:tr w:rsidR="00211708" w:rsidRPr="00D4226E" w14:paraId="3046685B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1E3F1CD1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4134C5" w14:textId="43CE4DC6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5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3E926845" w14:textId="64B2A29F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2</w:t>
            </w:r>
            <w:r w:rsidR="003D4135" w:rsidRPr="00D4226E">
              <w:rPr>
                <w:color w:val="000000"/>
                <w:lang w:val="en-CA"/>
              </w:rPr>
              <w:t>,</w:t>
            </w:r>
            <w:r w:rsidRPr="00D4226E">
              <w:rPr>
                <w:color w:val="000000"/>
                <w:lang w:val="en-CA"/>
              </w:rPr>
              <w:t>449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B6FEE7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4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5DA39C" w14:textId="0BEBEDF5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-2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69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075A5A49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1</w:t>
            </w:r>
          </w:p>
        </w:tc>
      </w:tr>
      <w:tr w:rsidR="00211708" w:rsidRPr="00D4226E" w14:paraId="30BF6A7C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181E29A0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2FAC4D" w14:textId="5C8A819D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0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37F1E342" w14:textId="34158820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4</w:t>
            </w:r>
            <w:r w:rsidR="003D4135" w:rsidRPr="00D4226E">
              <w:rPr>
                <w:color w:val="000000"/>
                <w:lang w:val="en-CA"/>
              </w:rPr>
              <w:t>,</w:t>
            </w:r>
            <w:r w:rsidRPr="00D4226E">
              <w:rPr>
                <w:color w:val="000000"/>
                <w:lang w:val="en-CA"/>
              </w:rPr>
              <w:t>758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A83A49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4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D0DE28" w14:textId="435A742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-1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48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34E783FE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1</w:t>
            </w:r>
          </w:p>
        </w:tc>
      </w:tr>
      <w:tr w:rsidR="00211708" w:rsidRPr="00D4226E" w14:paraId="197FB903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3A64EE44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156AAA" w14:textId="489B5853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9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49A9CBEE" w14:textId="39140FB6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8</w:t>
            </w:r>
            <w:r w:rsidR="003D4135" w:rsidRPr="00D4226E">
              <w:rPr>
                <w:color w:val="000000"/>
                <w:lang w:val="en-CA"/>
              </w:rPr>
              <w:t>,</w:t>
            </w:r>
            <w:r w:rsidRPr="00D4226E">
              <w:rPr>
                <w:color w:val="000000"/>
                <w:lang w:val="en-CA"/>
              </w:rPr>
              <w:t>661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0150F1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4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8ADB1B" w14:textId="1325D5EE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-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92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0504856F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2</w:t>
            </w:r>
          </w:p>
        </w:tc>
      </w:tr>
      <w:tr w:rsidR="00211708" w:rsidRPr="00D4226E" w14:paraId="51434389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53E958B8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FD6043" w14:textId="0A983E66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2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4862C6E0" w14:textId="51AB9C06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6</w:t>
            </w:r>
            <w:r w:rsidR="003D4135" w:rsidRPr="00D4226E">
              <w:rPr>
                <w:color w:val="000000"/>
                <w:lang w:val="en-CA"/>
              </w:rPr>
              <w:t>,</w:t>
            </w:r>
            <w:r w:rsidRPr="00D4226E">
              <w:rPr>
                <w:color w:val="000000"/>
                <w:lang w:val="en-CA"/>
              </w:rPr>
              <w:t>43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7465BB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4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6F6F0E" w14:textId="6F436068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-1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75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3A0447CD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2</w:t>
            </w:r>
          </w:p>
        </w:tc>
      </w:tr>
      <w:tr w:rsidR="00211708" w:rsidRPr="00D4226E" w14:paraId="6937E729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1C82C43A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AE964C" w14:textId="0D9E8528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3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47C8C869" w14:textId="3F8D630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7</w:t>
            </w:r>
            <w:r w:rsidR="003D4135" w:rsidRPr="00D4226E">
              <w:rPr>
                <w:color w:val="000000"/>
                <w:lang w:val="en-CA"/>
              </w:rPr>
              <w:t>,</w:t>
            </w:r>
            <w:r w:rsidRPr="00D4226E">
              <w:rPr>
                <w:color w:val="000000"/>
                <w:lang w:val="en-CA"/>
              </w:rPr>
              <w:t>741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BD4613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363041" w14:textId="492E241B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-1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89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2DE5F013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1</w:t>
            </w:r>
          </w:p>
        </w:tc>
      </w:tr>
      <w:tr w:rsidR="00211708" w:rsidRPr="00D4226E" w14:paraId="7353C1A2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20ABFD11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18419B" w14:textId="1567088E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6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1A999547" w14:textId="2E1CDD02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4</w:t>
            </w:r>
            <w:r w:rsidR="003D4135" w:rsidRPr="00D4226E">
              <w:rPr>
                <w:color w:val="000000"/>
                <w:lang w:val="en-CA"/>
              </w:rPr>
              <w:t>,</w:t>
            </w:r>
            <w:r w:rsidRPr="00D4226E">
              <w:rPr>
                <w:color w:val="000000"/>
                <w:lang w:val="en-CA"/>
              </w:rPr>
              <w:t>532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008097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4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51DDE2" w14:textId="124B965A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-1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43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6EBA120F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3</w:t>
            </w:r>
          </w:p>
        </w:tc>
      </w:tr>
      <w:tr w:rsidR="00211708" w:rsidRPr="00D4226E" w14:paraId="2D04149C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6F384B2D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A8E9C4" w14:textId="2CBFEBD4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341CFE1D" w14:textId="24576AEC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8</w:t>
            </w:r>
            <w:r w:rsidR="003D4135" w:rsidRPr="00D4226E">
              <w:rPr>
                <w:color w:val="000000"/>
                <w:lang w:val="en-CA"/>
              </w:rPr>
              <w:t>,</w:t>
            </w:r>
            <w:r w:rsidRPr="00D4226E">
              <w:rPr>
                <w:color w:val="000000"/>
                <w:lang w:val="en-CA"/>
              </w:rPr>
              <w:t>219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4D6651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4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5B0BB7" w14:textId="16184840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-2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81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72DD4099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5</w:t>
            </w:r>
          </w:p>
        </w:tc>
      </w:tr>
      <w:tr w:rsidR="00211708" w:rsidRPr="00D4226E" w14:paraId="616ABFE2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10977539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78C94D" w14:textId="59C6FF5A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4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3DCF4E4A" w14:textId="48ADA75E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  <w:r w:rsidR="003D4135" w:rsidRPr="00D4226E">
              <w:rPr>
                <w:color w:val="000000"/>
                <w:lang w:val="en-CA"/>
              </w:rPr>
              <w:t>,</w:t>
            </w:r>
            <w:r w:rsidRPr="00D4226E">
              <w:rPr>
                <w:color w:val="000000"/>
                <w:lang w:val="en-CA"/>
              </w:rPr>
              <w:t>212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FB3304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4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E0FAE4" w14:textId="48118615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-1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56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2905DFE3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3</w:t>
            </w:r>
          </w:p>
        </w:tc>
      </w:tr>
      <w:tr w:rsidR="00211708" w:rsidRPr="00D4226E" w14:paraId="32EC771A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575038B0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9B8DE1" w14:textId="423F09A5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1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599ED7B0" w14:textId="48FA8D80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  <w:r w:rsidR="003D4135" w:rsidRPr="00D4226E">
              <w:rPr>
                <w:color w:val="000000"/>
                <w:lang w:val="en-CA"/>
              </w:rPr>
              <w:t>,</w:t>
            </w:r>
            <w:r w:rsidRPr="00D4226E">
              <w:rPr>
                <w:color w:val="000000"/>
                <w:lang w:val="en-CA"/>
              </w:rPr>
              <w:t>407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C56ACE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4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9F41F1" w14:textId="285A4EB9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-1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72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4DB1A3F9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3</w:t>
            </w:r>
          </w:p>
        </w:tc>
      </w:tr>
      <w:tr w:rsidR="00211708" w:rsidRPr="00D4226E" w14:paraId="219EA590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34A1ECA6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006BBB" w14:textId="0761D2A4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2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0231AD18" w14:textId="4F1344DC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  <w:r w:rsidR="003D4135" w:rsidRPr="00D4226E">
              <w:rPr>
                <w:color w:val="000000"/>
                <w:lang w:val="en-CA"/>
              </w:rPr>
              <w:t>,</w:t>
            </w:r>
            <w:r w:rsidRPr="00D4226E">
              <w:rPr>
                <w:color w:val="000000"/>
                <w:lang w:val="en-CA"/>
              </w:rPr>
              <w:t>307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CA221F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4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8BE624" w14:textId="3345666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-1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77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3908CC9E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3</w:t>
            </w:r>
          </w:p>
        </w:tc>
      </w:tr>
      <w:tr w:rsidR="00211708" w:rsidRPr="00D4226E" w14:paraId="0ABC34E6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5E4248D2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F09361" w14:textId="4EDA8CEF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4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3B52CA14" w14:textId="3D77623D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899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1F32EF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4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F1FA94" w14:textId="3783E450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-6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56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2B26CE11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5</w:t>
            </w:r>
          </w:p>
        </w:tc>
      </w:tr>
      <w:tr w:rsidR="00211708" w:rsidRPr="00D4226E" w14:paraId="2A56D8C7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71462369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C95467" w14:textId="315D7EDF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08B7C492" w14:textId="31459233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4</w:t>
            </w:r>
            <w:r w:rsidR="003D4135" w:rsidRPr="00D4226E">
              <w:rPr>
                <w:color w:val="000000"/>
                <w:lang w:val="en-CA"/>
              </w:rPr>
              <w:t>,</w:t>
            </w:r>
            <w:r w:rsidRPr="00D4226E">
              <w:rPr>
                <w:color w:val="000000"/>
                <w:lang w:val="en-CA"/>
              </w:rPr>
              <w:t>61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FCBDA7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047460" w14:textId="633ED64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-1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52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60F1765E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2</w:t>
            </w:r>
          </w:p>
        </w:tc>
      </w:tr>
      <w:tr w:rsidR="00211708" w:rsidRPr="00D4226E" w14:paraId="4737D4FA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60C721F5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6EA1C6" w14:textId="6AD906E1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8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794106BD" w14:textId="5506860B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  <w:r w:rsidR="003D4135" w:rsidRPr="00D4226E">
              <w:rPr>
                <w:color w:val="000000"/>
                <w:lang w:val="en-CA"/>
              </w:rPr>
              <w:t>,</w:t>
            </w:r>
            <w:r w:rsidRPr="00D4226E">
              <w:rPr>
                <w:color w:val="000000"/>
                <w:lang w:val="en-CA"/>
              </w:rPr>
              <w:t>015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AC6A62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4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7A16D4" w14:textId="3DCFC27C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-2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5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31CAAC11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2</w:t>
            </w:r>
          </w:p>
        </w:tc>
      </w:tr>
      <w:tr w:rsidR="00211708" w:rsidRPr="00D4226E" w14:paraId="119D6B1E" w14:textId="77777777" w:rsidTr="00D4226E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3F25BA1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B1FD0A" w14:textId="77777777" w:rsidR="00211708" w:rsidRPr="00D4226E" w:rsidRDefault="00211708" w:rsidP="00DD0BEA">
            <w:pPr>
              <w:rPr>
                <w:lang w:val="en-CA"/>
              </w:rPr>
            </w:pP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1E454266" w14:textId="77777777" w:rsidR="00211708" w:rsidRPr="00D4226E" w:rsidRDefault="00211708" w:rsidP="00DD0BEA">
            <w:pPr>
              <w:rPr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110DC2" w14:textId="77777777" w:rsidR="00211708" w:rsidRPr="00D4226E" w:rsidRDefault="00211708" w:rsidP="00DD0BEA">
            <w:pPr>
              <w:rPr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49A8FD" w14:textId="77777777" w:rsidR="00211708" w:rsidRPr="00D4226E" w:rsidRDefault="00211708" w:rsidP="00DD0BEA">
            <w:pPr>
              <w:rPr>
                <w:lang w:val="en-CA"/>
              </w:rPr>
            </w:pP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7BE4BFC2" w14:textId="77777777" w:rsidR="00211708" w:rsidRPr="00D4226E" w:rsidRDefault="00211708" w:rsidP="00DD0BEA">
            <w:pPr>
              <w:rPr>
                <w:lang w:val="en-CA"/>
              </w:rPr>
            </w:pPr>
          </w:p>
        </w:tc>
      </w:tr>
      <w:tr w:rsidR="00211708" w:rsidRPr="00D4226E" w14:paraId="36B2C8D5" w14:textId="77777777" w:rsidTr="00D4226E">
        <w:trPr>
          <w:trHeight w:val="300"/>
        </w:trPr>
        <w:tc>
          <w:tcPr>
            <w:tcW w:w="1838" w:type="dxa"/>
            <w:vMerge w:val="restart"/>
            <w:shd w:val="clear" w:color="auto" w:fill="auto"/>
            <w:noWrap/>
            <w:vAlign w:val="center"/>
            <w:hideMark/>
          </w:tcPr>
          <w:p w14:paraId="5F231844" w14:textId="22E9C5B9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Post-</w:t>
            </w:r>
            <w:r w:rsidR="00DD0BEA" w:rsidRPr="00D4226E">
              <w:rPr>
                <w:color w:val="000000"/>
                <w:lang w:val="en-CA"/>
              </w:rPr>
              <w:t>castr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66D5A6" w14:textId="7D5317E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641F1F30" w14:textId="45A67C66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FC6522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5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C08406" w14:textId="3F6ED096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99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65959645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NA</w:t>
            </w:r>
          </w:p>
        </w:tc>
      </w:tr>
      <w:tr w:rsidR="00211708" w:rsidRPr="00D4226E" w14:paraId="78083FB8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03CF5F36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844733" w14:textId="77C906FB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8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7EAC4C49" w14:textId="039F1B0E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F787C7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5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20AF7D" w14:textId="14414506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73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49F93237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NA</w:t>
            </w:r>
          </w:p>
        </w:tc>
      </w:tr>
      <w:tr w:rsidR="00211708" w:rsidRPr="00D4226E" w14:paraId="2BA3D4F8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6F816A94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E2AFF8" w14:textId="761DB401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9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5D858ED7" w14:textId="07C2EC46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C5AE76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5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C2D556" w14:textId="781A50EA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63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3E7F105F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NA</w:t>
            </w:r>
          </w:p>
        </w:tc>
      </w:tr>
      <w:tr w:rsidR="00211708" w:rsidRPr="00D4226E" w14:paraId="134322B5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472DFA5F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EAE4E7" w14:textId="6C8F8F0F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3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535C5C51" w14:textId="08879DD5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4E6692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4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C1AC07" w14:textId="0EB028EE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53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73F18333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NA</w:t>
            </w:r>
          </w:p>
        </w:tc>
      </w:tr>
      <w:tr w:rsidR="00211708" w:rsidRPr="00D4226E" w14:paraId="0E503CCA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119731E1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613A16" w14:textId="5A7026A9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7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5CFE446B" w14:textId="1AC37332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93A267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4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CA019D" w14:textId="0C5CE5EB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47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5BACC6B7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NA</w:t>
            </w:r>
          </w:p>
        </w:tc>
      </w:tr>
      <w:tr w:rsidR="00211708" w:rsidRPr="00D4226E" w14:paraId="33951A72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3738D0D9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B0E8E7" w14:textId="1B88171C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4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32E3B81E" w14:textId="3E633938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1B1456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5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E82558" w14:textId="5BBD121A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26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16ED95B6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NA</w:t>
            </w:r>
          </w:p>
        </w:tc>
      </w:tr>
      <w:tr w:rsidR="00211708" w:rsidRPr="00D4226E" w14:paraId="2CE1C166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7A244B25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63D26F" w14:textId="4EEB4E5C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4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598CE03D" w14:textId="77C5CCE1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835DED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B717CE" w14:textId="2E9EA8EC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-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53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5918F0FB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NA</w:t>
            </w:r>
          </w:p>
        </w:tc>
      </w:tr>
      <w:tr w:rsidR="00211708" w:rsidRPr="00D4226E" w14:paraId="602C5733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6BC53554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9BB81A" w14:textId="3429FA50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1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7BF2762A" w14:textId="3659D3DF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AC165B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5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E26685" w14:textId="41F7AC2A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26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3383BE67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NA</w:t>
            </w:r>
          </w:p>
        </w:tc>
      </w:tr>
      <w:tr w:rsidR="00211708" w:rsidRPr="00D4226E" w14:paraId="3185A5AC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201A1AF1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885A1B" w14:textId="49748F33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5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1DF58D63" w14:textId="3F37AD4F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3DBEB1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5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C98131" w14:textId="6ECE779C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39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4C6DF610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NA</w:t>
            </w:r>
          </w:p>
        </w:tc>
      </w:tr>
      <w:tr w:rsidR="00211708" w:rsidRPr="00D4226E" w14:paraId="1799EBE1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6F317380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28E24B" w14:textId="17A683F4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6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567E4D8F" w14:textId="14C9B00E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723985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5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15839A" w14:textId="2DADCB1D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47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7F666E14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NA</w:t>
            </w:r>
          </w:p>
        </w:tc>
      </w:tr>
      <w:tr w:rsidR="00211708" w:rsidRPr="00D4226E" w14:paraId="338FA23F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06FADEE6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45CDF5" w14:textId="6A20D4BF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4DFB16E1" w14:textId="1EBDC5B0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A99EA4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5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37B871" w14:textId="0009ABBB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46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76ABB019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NA</w:t>
            </w:r>
          </w:p>
        </w:tc>
      </w:tr>
      <w:tr w:rsidR="00211708" w:rsidRPr="00D4226E" w14:paraId="37C12CCD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28502BC5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ABF916" w14:textId="088E8A91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2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2E7F96A3" w14:textId="4644EE06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C2B64A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5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D8353D" w14:textId="18F50360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4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507F1E7B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NA</w:t>
            </w:r>
          </w:p>
        </w:tc>
      </w:tr>
      <w:tr w:rsidR="00211708" w:rsidRPr="00D4226E" w14:paraId="04BBCF52" w14:textId="77777777" w:rsidTr="00D4226E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08E07F54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817E9A" w14:textId="5F6694B8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2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2DE29F8E" w14:textId="327AFF7B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0FDA9B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5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426C35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783E2FC7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NA</w:t>
            </w:r>
          </w:p>
        </w:tc>
      </w:tr>
      <w:tr w:rsidR="00211708" w:rsidRPr="00D4226E" w14:paraId="7233BAD5" w14:textId="77777777" w:rsidTr="00D4226E">
        <w:trPr>
          <w:trHeight w:val="300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0D312A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3F0D2" w14:textId="7D6451F3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0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A9CF3" w14:textId="48C48ABA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40F70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47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10A96" w14:textId="36C0FA9E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47</w:t>
            </w:r>
          </w:p>
        </w:tc>
        <w:tc>
          <w:tcPr>
            <w:tcW w:w="25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00099" w14:textId="77777777" w:rsidR="00211708" w:rsidRPr="00D4226E" w:rsidRDefault="00211708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NA</w:t>
            </w:r>
          </w:p>
        </w:tc>
      </w:tr>
    </w:tbl>
    <w:p w14:paraId="41DAF73B" w14:textId="612B2969" w:rsidR="001514FD" w:rsidRDefault="00DD0BEA" w:rsidP="00DD0BEA">
      <w:pPr>
        <w:shd w:val="clear" w:color="auto" w:fill="FFFFFF" w:themeFill="background1"/>
        <w:rPr>
          <w:lang w:val="en-CA"/>
        </w:rPr>
      </w:pPr>
      <w:r w:rsidRPr="00D4226E">
        <w:rPr>
          <w:lang w:val="en-CA"/>
        </w:rPr>
        <w:t>NA = non-applicable value.</w:t>
      </w:r>
    </w:p>
    <w:p w14:paraId="4FE08A91" w14:textId="7430CC51" w:rsidR="00D4226E" w:rsidRDefault="00D4226E">
      <w:pPr>
        <w:spacing w:after="160" w:line="259" w:lineRule="auto"/>
        <w:rPr>
          <w:lang w:val="en-CA"/>
        </w:rPr>
      </w:pPr>
      <w:r>
        <w:rPr>
          <w:lang w:val="en-CA"/>
        </w:rPr>
        <w:br w:type="page"/>
      </w:r>
    </w:p>
    <w:p w14:paraId="38FD9B26" w14:textId="0845F70F" w:rsidR="00B2238A" w:rsidRPr="00D4226E" w:rsidRDefault="001870C9" w:rsidP="00D4226E">
      <w:pPr>
        <w:tabs>
          <w:tab w:val="left" w:pos="1304"/>
        </w:tabs>
        <w:suppressAutoHyphens/>
        <w:spacing w:after="200" w:line="360" w:lineRule="auto"/>
        <w:rPr>
          <w:rFonts w:eastAsia="Droid Sans Fallback"/>
          <w:lang w:val="en-GB" w:eastAsia="en-US"/>
        </w:rPr>
      </w:pPr>
      <w:r w:rsidRPr="00D4226E">
        <w:rPr>
          <w:rFonts w:eastAsia="Droid Sans Fallback"/>
          <w:lang w:val="en-GB" w:eastAsia="en-US"/>
        </w:rPr>
        <w:lastRenderedPageBreak/>
        <w:t>Table</w:t>
      </w:r>
      <w:r w:rsidR="00B2238A" w:rsidRPr="00D4226E">
        <w:rPr>
          <w:rFonts w:eastAsia="Droid Sans Fallback"/>
          <w:lang w:val="en-GB" w:eastAsia="en-US"/>
        </w:rPr>
        <w:t xml:space="preserve"> S2: </w:t>
      </w:r>
      <w:r w:rsidR="000766C4" w:rsidRPr="00D4226E">
        <w:rPr>
          <w:rFonts w:eastAsia="Droid Sans Fallback"/>
          <w:lang w:val="en-GB" w:eastAsia="en-US"/>
        </w:rPr>
        <w:t>Charge value</w:t>
      </w:r>
      <w:r w:rsidR="003F6FC3" w:rsidRPr="00D4226E">
        <w:rPr>
          <w:rFonts w:eastAsia="Droid Sans Fallback"/>
          <w:lang w:val="en-GB" w:eastAsia="en-US"/>
        </w:rPr>
        <w:t xml:space="preserve">, eigenvalue and variance of the principal component analyzes before and after castration of the Nelore bulls. In </w:t>
      </w:r>
      <w:r w:rsidR="00DB74CE" w:rsidRPr="00D4226E">
        <w:rPr>
          <w:rFonts w:eastAsia="Droid Sans Fallback"/>
          <w:lang w:val="en-GB" w:eastAsia="en-US"/>
        </w:rPr>
        <w:t>bold are charge values &gt;</w:t>
      </w:r>
      <w:r w:rsidR="00BD7554" w:rsidRPr="00D4226E">
        <w:rPr>
          <w:rFonts w:eastAsia="Droid Sans Fallback"/>
          <w:lang w:val="en-GB" w:eastAsia="en-US"/>
        </w:rPr>
        <w:t xml:space="preserve"> </w:t>
      </w:r>
      <w:r w:rsidR="00DB74CE" w:rsidRPr="00D4226E">
        <w:rPr>
          <w:rFonts w:eastAsia="Droid Sans Fallback"/>
          <w:lang w:val="en-GB" w:eastAsia="en-US"/>
        </w:rPr>
        <w:t>0.60 or &lt;</w:t>
      </w:r>
      <w:r w:rsidR="00BD7554" w:rsidRPr="00D4226E">
        <w:rPr>
          <w:rFonts w:eastAsia="Droid Sans Fallback"/>
          <w:lang w:val="en-GB" w:eastAsia="en-US"/>
        </w:rPr>
        <w:t xml:space="preserve"> - </w:t>
      </w:r>
      <w:r w:rsidR="00DB74CE" w:rsidRPr="00D4226E">
        <w:rPr>
          <w:rFonts w:eastAsia="Droid Sans Fallback"/>
          <w:lang w:val="en-GB" w:eastAsia="en-US"/>
        </w:rPr>
        <w:t>0.60</w:t>
      </w: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701"/>
        <w:gridCol w:w="1701"/>
      </w:tblGrid>
      <w:tr w:rsidR="00B2238A" w:rsidRPr="00D4226E" w14:paraId="05ADA6F2" w14:textId="77777777" w:rsidTr="00D4226E">
        <w:trPr>
          <w:trHeight w:val="300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5DA0B" w14:textId="1D40EECF" w:rsidR="00B2238A" w:rsidRPr="00D4226E" w:rsidRDefault="000766C4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Vari</w:t>
            </w:r>
            <w:r w:rsidR="00A174DC" w:rsidRPr="00D4226E">
              <w:rPr>
                <w:color w:val="000000"/>
                <w:lang w:val="en-CA"/>
              </w:rPr>
              <w:t>a</w:t>
            </w:r>
            <w:r w:rsidRPr="00D4226E">
              <w:rPr>
                <w:color w:val="000000"/>
                <w:lang w:val="en-CA"/>
              </w:rPr>
              <w:t>b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ABEA6" w14:textId="3D803405" w:rsidR="00B2238A" w:rsidRPr="00D4226E" w:rsidRDefault="000766C4" w:rsidP="00DD0BEA">
            <w:pPr>
              <w:rPr>
                <w:color w:val="000000"/>
                <w:lang w:val="en-CA"/>
              </w:rPr>
            </w:pPr>
            <w:proofErr w:type="spellStart"/>
            <w:r w:rsidRPr="00D4226E">
              <w:rPr>
                <w:color w:val="000000"/>
                <w:lang w:val="en-CA"/>
              </w:rPr>
              <w:t>Dimmension</w:t>
            </w:r>
            <w:proofErr w:type="spellEnd"/>
            <w:r w:rsidRPr="00D4226E">
              <w:rPr>
                <w:color w:val="000000"/>
                <w:lang w:val="en-CA"/>
              </w:rPr>
              <w:t xml:space="preserve"> 1</w:t>
            </w:r>
            <w:r w:rsidR="00B2238A" w:rsidRPr="00D4226E">
              <w:rPr>
                <w:color w:val="000000"/>
                <w:lang w:val="en-CA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0BA73" w14:textId="23137BC7" w:rsidR="00B2238A" w:rsidRPr="00D4226E" w:rsidRDefault="000766C4" w:rsidP="00DD0BEA">
            <w:pPr>
              <w:rPr>
                <w:color w:val="000000"/>
                <w:lang w:val="en-CA"/>
              </w:rPr>
            </w:pPr>
            <w:proofErr w:type="spellStart"/>
            <w:r w:rsidRPr="00D4226E">
              <w:rPr>
                <w:color w:val="000000"/>
                <w:lang w:val="en-CA"/>
              </w:rPr>
              <w:t>Dimmension</w:t>
            </w:r>
            <w:proofErr w:type="spellEnd"/>
            <w:r w:rsidRPr="00D4226E">
              <w:rPr>
                <w:color w:val="000000"/>
                <w:lang w:val="en-CA"/>
              </w:rPr>
              <w:t xml:space="preserve"> </w:t>
            </w:r>
            <w:r w:rsidR="00B2238A" w:rsidRPr="00D4226E">
              <w:rPr>
                <w:color w:val="000000"/>
                <w:lang w:val="en-CA"/>
              </w:rPr>
              <w:t>2</w:t>
            </w:r>
          </w:p>
        </w:tc>
      </w:tr>
      <w:tr w:rsidR="00B2238A" w:rsidRPr="00D4226E" w14:paraId="78A3265E" w14:textId="77777777" w:rsidTr="00D4226E">
        <w:trPr>
          <w:trHeight w:val="300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4B3B" w14:textId="77777777" w:rsidR="00B2238A" w:rsidRPr="00D4226E" w:rsidRDefault="00B2238A" w:rsidP="00DD0BEA">
            <w:pPr>
              <w:rPr>
                <w:color w:val="000000"/>
                <w:lang w:val="en-CA"/>
              </w:rPr>
            </w:pPr>
            <w:proofErr w:type="spellStart"/>
            <w:r w:rsidRPr="00D4226E">
              <w:rPr>
                <w:color w:val="000000"/>
                <w:lang w:val="en-CA"/>
              </w:rPr>
              <w:t>Betweenness</w:t>
            </w:r>
            <w:r w:rsidRPr="00D4226E">
              <w:rPr>
                <w:color w:val="000000"/>
                <w:vertAlign w:val="subscript"/>
                <w:lang w:val="en-CA"/>
              </w:rPr>
              <w:t>AG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14EA" w14:textId="243E3212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5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1FDD" w14:textId="68D320BE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57</w:t>
            </w:r>
          </w:p>
        </w:tc>
      </w:tr>
      <w:tr w:rsidR="00B2238A" w:rsidRPr="00D4226E" w14:paraId="009ED482" w14:textId="77777777" w:rsidTr="00D4226E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D01F" w14:textId="77777777" w:rsidR="00B2238A" w:rsidRPr="00D4226E" w:rsidRDefault="00B2238A" w:rsidP="00DD0BEA">
            <w:pPr>
              <w:rPr>
                <w:color w:val="000000"/>
                <w:lang w:val="en-CA"/>
              </w:rPr>
            </w:pPr>
            <w:proofErr w:type="spellStart"/>
            <w:r w:rsidRPr="00D4226E">
              <w:rPr>
                <w:color w:val="000000"/>
                <w:lang w:val="en-CA"/>
              </w:rPr>
              <w:t>Closeness</w:t>
            </w:r>
            <w:r w:rsidRPr="00D4226E">
              <w:rPr>
                <w:color w:val="000000"/>
                <w:vertAlign w:val="subscript"/>
                <w:lang w:val="en-CA"/>
              </w:rPr>
              <w:t>A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055B" w14:textId="282E2082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7AEE" w14:textId="3A85D2E5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39</w:t>
            </w:r>
          </w:p>
        </w:tc>
      </w:tr>
      <w:tr w:rsidR="00B2238A" w:rsidRPr="00D4226E" w14:paraId="14FDD9EC" w14:textId="77777777" w:rsidTr="00D4226E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1CBF" w14:textId="77777777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Degree ALL</w:t>
            </w:r>
            <w:r w:rsidRPr="00D4226E">
              <w:rPr>
                <w:color w:val="000000"/>
                <w:vertAlign w:val="subscript"/>
                <w:lang w:val="en-CA"/>
              </w:rPr>
              <w:t>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BAF5" w14:textId="669ABD80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19B3" w14:textId="0BE7CF40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14</w:t>
            </w:r>
          </w:p>
        </w:tc>
      </w:tr>
      <w:tr w:rsidR="00B2238A" w:rsidRPr="00D4226E" w14:paraId="26EDF464" w14:textId="77777777" w:rsidTr="00D4226E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E9CE" w14:textId="77777777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Degree IN</w:t>
            </w:r>
            <w:r w:rsidRPr="00D4226E">
              <w:rPr>
                <w:color w:val="000000"/>
                <w:vertAlign w:val="subscript"/>
                <w:lang w:val="en-CA"/>
              </w:rPr>
              <w:t>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7114" w14:textId="2CDBD3B9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0606" w14:textId="6A1B4849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6</w:t>
            </w:r>
          </w:p>
        </w:tc>
      </w:tr>
      <w:tr w:rsidR="00B2238A" w:rsidRPr="00D4226E" w14:paraId="11DF2626" w14:textId="77777777" w:rsidTr="00D4226E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5C80" w14:textId="77777777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Degree OUT</w:t>
            </w:r>
            <w:r w:rsidRPr="00D4226E">
              <w:rPr>
                <w:color w:val="000000"/>
                <w:vertAlign w:val="subscript"/>
                <w:lang w:val="en-CA"/>
              </w:rPr>
              <w:t>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4881" w14:textId="2A6D75A2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6AEE" w14:textId="6234D1CF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19</w:t>
            </w:r>
          </w:p>
        </w:tc>
      </w:tr>
      <w:tr w:rsidR="00B2238A" w:rsidRPr="00D4226E" w14:paraId="1C16FA63" w14:textId="77777777" w:rsidTr="00D4226E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32AF" w14:textId="77777777" w:rsidR="00B2238A" w:rsidRPr="00D4226E" w:rsidRDefault="00B2238A" w:rsidP="00DD0BEA">
            <w:pPr>
              <w:rPr>
                <w:color w:val="000000"/>
                <w:lang w:val="en-CA"/>
              </w:rPr>
            </w:pPr>
            <w:proofErr w:type="spellStart"/>
            <w:r w:rsidRPr="00D4226E">
              <w:rPr>
                <w:color w:val="000000"/>
                <w:lang w:val="en-CA"/>
              </w:rPr>
              <w:t>Authors</w:t>
            </w:r>
            <w:r w:rsidRPr="00D4226E">
              <w:rPr>
                <w:color w:val="000000"/>
                <w:vertAlign w:val="subscript"/>
                <w:lang w:val="en-CA"/>
              </w:rPr>
              <w:t>A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23DD" w14:textId="0B49CED8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A948" w14:textId="37B759BC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52</w:t>
            </w:r>
          </w:p>
        </w:tc>
      </w:tr>
      <w:tr w:rsidR="00B2238A" w:rsidRPr="00D4226E" w14:paraId="4E9D32ED" w14:textId="77777777" w:rsidTr="00D4226E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6987" w14:textId="77777777" w:rsidR="00B2238A" w:rsidRPr="00D4226E" w:rsidRDefault="00B2238A" w:rsidP="00DD0BEA">
            <w:pPr>
              <w:rPr>
                <w:color w:val="000000"/>
                <w:lang w:val="en-CA"/>
              </w:rPr>
            </w:pPr>
            <w:proofErr w:type="spellStart"/>
            <w:r w:rsidRPr="00D4226E">
              <w:rPr>
                <w:color w:val="000000"/>
                <w:lang w:val="en-CA"/>
              </w:rPr>
              <w:t>Receptors</w:t>
            </w:r>
            <w:r w:rsidRPr="00D4226E">
              <w:rPr>
                <w:color w:val="000000"/>
                <w:vertAlign w:val="subscript"/>
                <w:lang w:val="en-CA"/>
              </w:rPr>
              <w:t>A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376A" w14:textId="0E796E14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890B" w14:textId="58804215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46</w:t>
            </w:r>
          </w:p>
        </w:tc>
      </w:tr>
      <w:tr w:rsidR="00B2238A" w:rsidRPr="00D4226E" w14:paraId="7B0849F5" w14:textId="77777777" w:rsidTr="00D4226E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9652" w14:textId="77777777" w:rsidR="00B2238A" w:rsidRPr="00D4226E" w:rsidRDefault="00B2238A" w:rsidP="00DD0BEA">
            <w:pPr>
              <w:rPr>
                <w:color w:val="000000"/>
                <w:lang w:val="en-CA"/>
              </w:rPr>
            </w:pPr>
            <w:proofErr w:type="spellStart"/>
            <w:r w:rsidRPr="00D4226E">
              <w:rPr>
                <w:color w:val="000000"/>
                <w:lang w:val="en-CA"/>
              </w:rPr>
              <w:t>Betweenness</w:t>
            </w:r>
            <w:r w:rsidRPr="00D4226E">
              <w:rPr>
                <w:color w:val="000000"/>
                <w:vertAlign w:val="subscript"/>
                <w:lang w:val="en-CA"/>
              </w:rPr>
              <w:t>AF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BB07" w14:textId="3FA5AF2F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E377" w14:textId="3EFE9B09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-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49</w:t>
            </w:r>
          </w:p>
        </w:tc>
      </w:tr>
      <w:tr w:rsidR="00B2238A" w:rsidRPr="00D4226E" w14:paraId="305EA571" w14:textId="77777777" w:rsidTr="00D4226E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346B" w14:textId="77777777" w:rsidR="00B2238A" w:rsidRPr="00D4226E" w:rsidRDefault="00B2238A" w:rsidP="00DD0BEA">
            <w:pPr>
              <w:rPr>
                <w:color w:val="000000"/>
                <w:lang w:val="en-CA"/>
              </w:rPr>
            </w:pPr>
            <w:proofErr w:type="spellStart"/>
            <w:r w:rsidRPr="00D4226E">
              <w:rPr>
                <w:color w:val="000000"/>
                <w:lang w:val="en-CA"/>
              </w:rPr>
              <w:t>Closeness</w:t>
            </w:r>
            <w:r w:rsidRPr="00D4226E">
              <w:rPr>
                <w:color w:val="000000"/>
                <w:vertAlign w:val="subscript"/>
                <w:lang w:val="en-CA"/>
              </w:rPr>
              <w:t>AF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9C74" w14:textId="20474525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CEBA" w14:textId="199F7CE1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41</w:t>
            </w:r>
          </w:p>
        </w:tc>
      </w:tr>
      <w:tr w:rsidR="00B2238A" w:rsidRPr="00D4226E" w14:paraId="3F91F8E8" w14:textId="77777777" w:rsidTr="00D4226E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9ACC" w14:textId="77777777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Degree ALL</w:t>
            </w:r>
            <w:r w:rsidRPr="00D4226E">
              <w:rPr>
                <w:color w:val="000000"/>
                <w:vertAlign w:val="subscript"/>
                <w:lang w:val="en-CA"/>
              </w:rPr>
              <w:t>A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472B" w14:textId="402AE40F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2C44" w14:textId="52798204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-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34</w:t>
            </w:r>
          </w:p>
        </w:tc>
      </w:tr>
      <w:tr w:rsidR="00B2238A" w:rsidRPr="00D4226E" w14:paraId="2FB47606" w14:textId="77777777" w:rsidTr="00D4226E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ABB4" w14:textId="77777777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Degree IN</w:t>
            </w:r>
            <w:r w:rsidRPr="00D4226E">
              <w:rPr>
                <w:color w:val="000000"/>
                <w:vertAlign w:val="subscript"/>
                <w:lang w:val="en-CA"/>
              </w:rPr>
              <w:t>A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06E9" w14:textId="62260B26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EF6A" w14:textId="10616100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-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47</w:t>
            </w:r>
          </w:p>
        </w:tc>
      </w:tr>
      <w:tr w:rsidR="00B2238A" w:rsidRPr="00D4226E" w14:paraId="67ADCAA3" w14:textId="77777777" w:rsidTr="00D4226E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86B7" w14:textId="77777777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Degree OUT</w:t>
            </w:r>
            <w:r w:rsidRPr="00D4226E">
              <w:rPr>
                <w:color w:val="000000"/>
                <w:vertAlign w:val="subscript"/>
                <w:lang w:val="en-CA"/>
              </w:rPr>
              <w:t>A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FFB6" w14:textId="70F5EEC6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ABCE" w14:textId="22B1BD90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-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19</w:t>
            </w:r>
          </w:p>
        </w:tc>
      </w:tr>
      <w:tr w:rsidR="00B2238A" w:rsidRPr="00D4226E" w14:paraId="39D59BE2" w14:textId="77777777" w:rsidTr="00D4226E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B006" w14:textId="77777777" w:rsidR="00B2238A" w:rsidRPr="00D4226E" w:rsidRDefault="00B2238A" w:rsidP="00DD0BEA">
            <w:pPr>
              <w:rPr>
                <w:color w:val="000000"/>
                <w:lang w:val="en-CA"/>
              </w:rPr>
            </w:pPr>
            <w:proofErr w:type="spellStart"/>
            <w:r w:rsidRPr="00D4226E">
              <w:rPr>
                <w:color w:val="000000"/>
                <w:lang w:val="en-CA"/>
              </w:rPr>
              <w:t>Authors</w:t>
            </w:r>
            <w:r w:rsidRPr="00D4226E">
              <w:rPr>
                <w:color w:val="000000"/>
                <w:vertAlign w:val="subscript"/>
                <w:lang w:val="en-CA"/>
              </w:rPr>
              <w:t>AF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A3BA" w14:textId="0619E8BD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16B2" w14:textId="14B2ACEA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32</w:t>
            </w:r>
          </w:p>
        </w:tc>
      </w:tr>
      <w:tr w:rsidR="00B2238A" w:rsidRPr="00D4226E" w14:paraId="3C9BDE24" w14:textId="77777777" w:rsidTr="00D4226E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F22F" w14:textId="77777777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Receptors</w:t>
            </w:r>
            <w:r w:rsidRPr="00D4226E">
              <w:rPr>
                <w:color w:val="000000"/>
                <w:vertAlign w:val="subscript"/>
                <w:lang w:val="en-CA"/>
              </w:rPr>
              <w:t>A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E10C" w14:textId="0ED6D23B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5963" w14:textId="155B7BFB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-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17</w:t>
            </w:r>
          </w:p>
        </w:tc>
      </w:tr>
      <w:tr w:rsidR="00B2238A" w:rsidRPr="00D4226E" w14:paraId="5631027A" w14:textId="77777777" w:rsidTr="00D4226E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E73D" w14:textId="77777777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Testoster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F908" w14:textId="06CD7522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9AFF" w14:textId="658B7D4A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-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52</w:t>
            </w:r>
          </w:p>
        </w:tc>
      </w:tr>
      <w:tr w:rsidR="00B2238A" w:rsidRPr="00D4226E" w14:paraId="32966A4D" w14:textId="77777777" w:rsidTr="00D4226E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D3FE" w14:textId="77777777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Weig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90A9" w14:textId="7DDDAB1C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-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97FC" w14:textId="0DFC5705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76</w:t>
            </w:r>
          </w:p>
        </w:tc>
      </w:tr>
      <w:tr w:rsidR="00B2238A" w:rsidRPr="00D4226E" w14:paraId="1F5E4327" w14:textId="77777777" w:rsidTr="00D4226E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D7F3" w14:textId="77777777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AD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6628" w14:textId="207BECFF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-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076A" w14:textId="1E7E1094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67</w:t>
            </w:r>
          </w:p>
        </w:tc>
      </w:tr>
      <w:tr w:rsidR="00B2238A" w:rsidRPr="00D4226E" w14:paraId="27752091" w14:textId="77777777" w:rsidTr="00D4226E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FA3E" w14:textId="77777777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B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1CE0" w14:textId="1AAF9E22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-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9D0F" w14:textId="138D7556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-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28</w:t>
            </w:r>
          </w:p>
        </w:tc>
      </w:tr>
      <w:tr w:rsidR="00B2238A" w:rsidRPr="00D4226E" w14:paraId="3D8DB9A0" w14:textId="77777777" w:rsidTr="00D4226E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2587" w14:textId="77777777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Ran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977D" w14:textId="54889B3F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-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8263" w14:textId="227AC8E3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-0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21</w:t>
            </w:r>
          </w:p>
        </w:tc>
      </w:tr>
      <w:tr w:rsidR="00B2238A" w:rsidRPr="00D4226E" w14:paraId="45052B3A" w14:textId="77777777" w:rsidTr="00D4226E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08AB" w14:textId="77777777" w:rsidR="00B2238A" w:rsidRPr="00D4226E" w:rsidRDefault="00B2238A" w:rsidP="00DD0BEA">
            <w:pPr>
              <w:rPr>
                <w:color w:val="00000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3DEB" w14:textId="77777777" w:rsidR="00B2238A" w:rsidRPr="00D4226E" w:rsidRDefault="00B2238A" w:rsidP="00DD0BEA">
            <w:pPr>
              <w:rPr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4A3E" w14:textId="77777777" w:rsidR="00B2238A" w:rsidRPr="00D4226E" w:rsidRDefault="00B2238A" w:rsidP="00DD0BEA">
            <w:pPr>
              <w:rPr>
                <w:lang w:val="en-CA"/>
              </w:rPr>
            </w:pPr>
          </w:p>
        </w:tc>
      </w:tr>
      <w:tr w:rsidR="00B2238A" w:rsidRPr="00D4226E" w14:paraId="718DE51C" w14:textId="77777777" w:rsidTr="00D4226E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2FE7" w14:textId="30F50DE7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Eigenvalu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96F9" w14:textId="5DDAAA42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6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8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9137" w14:textId="4D4031F6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36</w:t>
            </w:r>
          </w:p>
        </w:tc>
      </w:tr>
      <w:tr w:rsidR="00B2238A" w:rsidRPr="00D4226E" w14:paraId="302EFE59" w14:textId="77777777" w:rsidTr="00D4226E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B665E" w14:textId="77777777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Varia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32673" w14:textId="796B8534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36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6DED2" w14:textId="7AEC2490" w:rsidR="00B2238A" w:rsidRPr="00D4226E" w:rsidRDefault="00B2238A" w:rsidP="00DD0BEA">
            <w:pPr>
              <w:rPr>
                <w:color w:val="000000"/>
                <w:lang w:val="en-CA"/>
              </w:rPr>
            </w:pPr>
            <w:r w:rsidRPr="00D4226E">
              <w:rPr>
                <w:color w:val="000000"/>
                <w:lang w:val="en-CA"/>
              </w:rPr>
              <w:t>17</w:t>
            </w:r>
            <w:r w:rsidR="003D4135" w:rsidRPr="00D4226E">
              <w:rPr>
                <w:color w:val="000000"/>
                <w:lang w:val="en-CA"/>
              </w:rPr>
              <w:t>.</w:t>
            </w:r>
            <w:r w:rsidRPr="00D4226E">
              <w:rPr>
                <w:color w:val="000000"/>
                <w:lang w:val="en-CA"/>
              </w:rPr>
              <w:t>67</w:t>
            </w:r>
          </w:p>
        </w:tc>
      </w:tr>
    </w:tbl>
    <w:p w14:paraId="6EA66045" w14:textId="77777777" w:rsidR="009C29E0" w:rsidRPr="00CF37DE" w:rsidRDefault="009C29E0" w:rsidP="00D4226E">
      <w:pPr>
        <w:shd w:val="clear" w:color="auto" w:fill="FFFFFF" w:themeFill="background1"/>
        <w:rPr>
          <w:rFonts w:ascii="Arial" w:hAnsi="Arial" w:cs="Arial"/>
          <w:sz w:val="22"/>
          <w:szCs w:val="22"/>
          <w:lang w:val="en-CA"/>
        </w:rPr>
      </w:pPr>
    </w:p>
    <w:sectPr w:rsidR="009C29E0" w:rsidRPr="00CF37DE" w:rsidSect="006033E8">
      <w:pgSz w:w="16838" w:h="11906" w:orient="landscape"/>
      <w:pgMar w:top="720" w:right="720" w:bottom="720" w:left="72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892B4C"/>
    <w:multiLevelType w:val="multilevel"/>
    <w:tmpl w:val="7616B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232306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yMLYwMzYxtTQ3MjBU0lEKTi0uzszPAykwNK0FAF9qX5YtAAAA"/>
  </w:docVars>
  <w:rsids>
    <w:rsidRoot w:val="00594965"/>
    <w:rsid w:val="00000A4B"/>
    <w:rsid w:val="000012F6"/>
    <w:rsid w:val="00005130"/>
    <w:rsid w:val="0001300B"/>
    <w:rsid w:val="000155B4"/>
    <w:rsid w:val="00017998"/>
    <w:rsid w:val="00022F36"/>
    <w:rsid w:val="000320D5"/>
    <w:rsid w:val="00034C80"/>
    <w:rsid w:val="000508B6"/>
    <w:rsid w:val="00051D5A"/>
    <w:rsid w:val="00060504"/>
    <w:rsid w:val="00062963"/>
    <w:rsid w:val="00062A48"/>
    <w:rsid w:val="000766C4"/>
    <w:rsid w:val="00077585"/>
    <w:rsid w:val="00090F84"/>
    <w:rsid w:val="00093A18"/>
    <w:rsid w:val="000A6BC8"/>
    <w:rsid w:val="000B176C"/>
    <w:rsid w:val="000C2F2D"/>
    <w:rsid w:val="000C720F"/>
    <w:rsid w:val="000D0EFF"/>
    <w:rsid w:val="000D290D"/>
    <w:rsid w:val="000E5F9E"/>
    <w:rsid w:val="000F400E"/>
    <w:rsid w:val="00105A75"/>
    <w:rsid w:val="00107661"/>
    <w:rsid w:val="00112E9E"/>
    <w:rsid w:val="00122B5F"/>
    <w:rsid w:val="00126082"/>
    <w:rsid w:val="00130DE5"/>
    <w:rsid w:val="00150426"/>
    <w:rsid w:val="001514FD"/>
    <w:rsid w:val="00157A47"/>
    <w:rsid w:val="00161BB0"/>
    <w:rsid w:val="0016505F"/>
    <w:rsid w:val="001709E9"/>
    <w:rsid w:val="00180FD8"/>
    <w:rsid w:val="00184512"/>
    <w:rsid w:val="001870C9"/>
    <w:rsid w:val="00192F17"/>
    <w:rsid w:val="00197B6A"/>
    <w:rsid w:val="001A06A3"/>
    <w:rsid w:val="001A7D2F"/>
    <w:rsid w:val="001A7F10"/>
    <w:rsid w:val="001B40D8"/>
    <w:rsid w:val="001B4AF0"/>
    <w:rsid w:val="001B721F"/>
    <w:rsid w:val="001C0BFF"/>
    <w:rsid w:val="001C25AB"/>
    <w:rsid w:val="001D2533"/>
    <w:rsid w:val="001D3ED5"/>
    <w:rsid w:val="001D66D0"/>
    <w:rsid w:val="001E1097"/>
    <w:rsid w:val="001F4E1F"/>
    <w:rsid w:val="001F6C19"/>
    <w:rsid w:val="001F7370"/>
    <w:rsid w:val="00200018"/>
    <w:rsid w:val="00200E1D"/>
    <w:rsid w:val="002022D2"/>
    <w:rsid w:val="00206928"/>
    <w:rsid w:val="00211556"/>
    <w:rsid w:val="00211708"/>
    <w:rsid w:val="00217FB2"/>
    <w:rsid w:val="002201F2"/>
    <w:rsid w:val="00222BBA"/>
    <w:rsid w:val="002374EA"/>
    <w:rsid w:val="00250458"/>
    <w:rsid w:val="002657E6"/>
    <w:rsid w:val="002710AD"/>
    <w:rsid w:val="00290F0F"/>
    <w:rsid w:val="002B481C"/>
    <w:rsid w:val="002F3B10"/>
    <w:rsid w:val="002F5431"/>
    <w:rsid w:val="002F580B"/>
    <w:rsid w:val="002F5E01"/>
    <w:rsid w:val="00313FE4"/>
    <w:rsid w:val="0031612E"/>
    <w:rsid w:val="003517C5"/>
    <w:rsid w:val="00352959"/>
    <w:rsid w:val="00353D00"/>
    <w:rsid w:val="003628FE"/>
    <w:rsid w:val="003640E9"/>
    <w:rsid w:val="00370423"/>
    <w:rsid w:val="00383D99"/>
    <w:rsid w:val="00384DE6"/>
    <w:rsid w:val="003926BA"/>
    <w:rsid w:val="003A0F69"/>
    <w:rsid w:val="003A436B"/>
    <w:rsid w:val="003B0AD2"/>
    <w:rsid w:val="003B1203"/>
    <w:rsid w:val="003B6EF9"/>
    <w:rsid w:val="003D4135"/>
    <w:rsid w:val="003D4894"/>
    <w:rsid w:val="003D79E6"/>
    <w:rsid w:val="003E48DB"/>
    <w:rsid w:val="003F3020"/>
    <w:rsid w:val="003F6FC3"/>
    <w:rsid w:val="004025A3"/>
    <w:rsid w:val="0042276A"/>
    <w:rsid w:val="0042487D"/>
    <w:rsid w:val="004829EB"/>
    <w:rsid w:val="004943ED"/>
    <w:rsid w:val="004B124C"/>
    <w:rsid w:val="004C1A7A"/>
    <w:rsid w:val="004C32FE"/>
    <w:rsid w:val="004C7EFD"/>
    <w:rsid w:val="004D05D1"/>
    <w:rsid w:val="004F1EA5"/>
    <w:rsid w:val="004F7DE7"/>
    <w:rsid w:val="00500347"/>
    <w:rsid w:val="005052B4"/>
    <w:rsid w:val="00523E10"/>
    <w:rsid w:val="00532FFA"/>
    <w:rsid w:val="00542B59"/>
    <w:rsid w:val="005435FC"/>
    <w:rsid w:val="005444CC"/>
    <w:rsid w:val="00547502"/>
    <w:rsid w:val="0055369A"/>
    <w:rsid w:val="0058316C"/>
    <w:rsid w:val="00590F13"/>
    <w:rsid w:val="00594965"/>
    <w:rsid w:val="005A1C7B"/>
    <w:rsid w:val="005A3FCC"/>
    <w:rsid w:val="005A5E63"/>
    <w:rsid w:val="005B057F"/>
    <w:rsid w:val="005B6082"/>
    <w:rsid w:val="005B7BD6"/>
    <w:rsid w:val="005B7E79"/>
    <w:rsid w:val="005C291F"/>
    <w:rsid w:val="005C2A90"/>
    <w:rsid w:val="005C2F9C"/>
    <w:rsid w:val="005F1943"/>
    <w:rsid w:val="005F7315"/>
    <w:rsid w:val="005F75A1"/>
    <w:rsid w:val="0060118F"/>
    <w:rsid w:val="006033E8"/>
    <w:rsid w:val="00632BF7"/>
    <w:rsid w:val="00637E3E"/>
    <w:rsid w:val="00647D6A"/>
    <w:rsid w:val="006552FD"/>
    <w:rsid w:val="00672E99"/>
    <w:rsid w:val="00673CF6"/>
    <w:rsid w:val="0068551C"/>
    <w:rsid w:val="00686899"/>
    <w:rsid w:val="006932FE"/>
    <w:rsid w:val="00694990"/>
    <w:rsid w:val="006A5115"/>
    <w:rsid w:val="006A6F7D"/>
    <w:rsid w:val="006C2DE8"/>
    <w:rsid w:val="006C42C1"/>
    <w:rsid w:val="006D0471"/>
    <w:rsid w:val="006D295F"/>
    <w:rsid w:val="006E639C"/>
    <w:rsid w:val="006F0E00"/>
    <w:rsid w:val="006F26FF"/>
    <w:rsid w:val="007034C2"/>
    <w:rsid w:val="00712908"/>
    <w:rsid w:val="00714699"/>
    <w:rsid w:val="0071679F"/>
    <w:rsid w:val="007268BF"/>
    <w:rsid w:val="00726BA4"/>
    <w:rsid w:val="007338C4"/>
    <w:rsid w:val="00737CB2"/>
    <w:rsid w:val="00745550"/>
    <w:rsid w:val="00746F00"/>
    <w:rsid w:val="00754D37"/>
    <w:rsid w:val="007564DF"/>
    <w:rsid w:val="00776BF3"/>
    <w:rsid w:val="00783247"/>
    <w:rsid w:val="00787BD1"/>
    <w:rsid w:val="00790AB9"/>
    <w:rsid w:val="00792AE8"/>
    <w:rsid w:val="007B53B9"/>
    <w:rsid w:val="007C1BCF"/>
    <w:rsid w:val="007C5437"/>
    <w:rsid w:val="007D4DFC"/>
    <w:rsid w:val="007D60A5"/>
    <w:rsid w:val="007E54ED"/>
    <w:rsid w:val="007E601B"/>
    <w:rsid w:val="007F02F1"/>
    <w:rsid w:val="007F141A"/>
    <w:rsid w:val="00803BCD"/>
    <w:rsid w:val="00812513"/>
    <w:rsid w:val="00833627"/>
    <w:rsid w:val="008508E9"/>
    <w:rsid w:val="0086143D"/>
    <w:rsid w:val="00866310"/>
    <w:rsid w:val="00873C7C"/>
    <w:rsid w:val="008A3088"/>
    <w:rsid w:val="008A6EE8"/>
    <w:rsid w:val="008B3A78"/>
    <w:rsid w:val="008B723B"/>
    <w:rsid w:val="008C44A5"/>
    <w:rsid w:val="008C4753"/>
    <w:rsid w:val="008D11E4"/>
    <w:rsid w:val="008E29DC"/>
    <w:rsid w:val="008E4B4C"/>
    <w:rsid w:val="00904831"/>
    <w:rsid w:val="009078A0"/>
    <w:rsid w:val="00912715"/>
    <w:rsid w:val="0091406A"/>
    <w:rsid w:val="009254E8"/>
    <w:rsid w:val="009305AE"/>
    <w:rsid w:val="00933023"/>
    <w:rsid w:val="009357B6"/>
    <w:rsid w:val="009364ED"/>
    <w:rsid w:val="00944AC6"/>
    <w:rsid w:val="00944C39"/>
    <w:rsid w:val="0094644A"/>
    <w:rsid w:val="00947344"/>
    <w:rsid w:val="00972903"/>
    <w:rsid w:val="009730C3"/>
    <w:rsid w:val="00976254"/>
    <w:rsid w:val="0099004A"/>
    <w:rsid w:val="009916DA"/>
    <w:rsid w:val="009A56A0"/>
    <w:rsid w:val="009B2094"/>
    <w:rsid w:val="009B5461"/>
    <w:rsid w:val="009B6163"/>
    <w:rsid w:val="009C29E0"/>
    <w:rsid w:val="009E0A7F"/>
    <w:rsid w:val="009E7615"/>
    <w:rsid w:val="00A108CD"/>
    <w:rsid w:val="00A174DC"/>
    <w:rsid w:val="00A216D7"/>
    <w:rsid w:val="00A24E11"/>
    <w:rsid w:val="00A37B1B"/>
    <w:rsid w:val="00A40D37"/>
    <w:rsid w:val="00A446AE"/>
    <w:rsid w:val="00A50FC2"/>
    <w:rsid w:val="00A645BA"/>
    <w:rsid w:val="00A65251"/>
    <w:rsid w:val="00A67FC2"/>
    <w:rsid w:val="00A853D6"/>
    <w:rsid w:val="00A872BA"/>
    <w:rsid w:val="00A91928"/>
    <w:rsid w:val="00A927E5"/>
    <w:rsid w:val="00AA24F4"/>
    <w:rsid w:val="00AB1002"/>
    <w:rsid w:val="00AB25ED"/>
    <w:rsid w:val="00AB43EE"/>
    <w:rsid w:val="00AB5084"/>
    <w:rsid w:val="00AC2B4E"/>
    <w:rsid w:val="00AD6112"/>
    <w:rsid w:val="00AE0F6C"/>
    <w:rsid w:val="00AF4CF0"/>
    <w:rsid w:val="00AF7237"/>
    <w:rsid w:val="00B03EB5"/>
    <w:rsid w:val="00B1187C"/>
    <w:rsid w:val="00B2238A"/>
    <w:rsid w:val="00B244D5"/>
    <w:rsid w:val="00B332E7"/>
    <w:rsid w:val="00B33728"/>
    <w:rsid w:val="00B37EF4"/>
    <w:rsid w:val="00B423BC"/>
    <w:rsid w:val="00B452E3"/>
    <w:rsid w:val="00B46836"/>
    <w:rsid w:val="00B5430F"/>
    <w:rsid w:val="00B57D2F"/>
    <w:rsid w:val="00B65128"/>
    <w:rsid w:val="00B71FC0"/>
    <w:rsid w:val="00B84337"/>
    <w:rsid w:val="00B8565B"/>
    <w:rsid w:val="00B8792B"/>
    <w:rsid w:val="00B90570"/>
    <w:rsid w:val="00BA2099"/>
    <w:rsid w:val="00BA6C13"/>
    <w:rsid w:val="00BB47D4"/>
    <w:rsid w:val="00BB4B3F"/>
    <w:rsid w:val="00BC063B"/>
    <w:rsid w:val="00BC6609"/>
    <w:rsid w:val="00BD1BD2"/>
    <w:rsid w:val="00BD1E58"/>
    <w:rsid w:val="00BD7554"/>
    <w:rsid w:val="00BF1C86"/>
    <w:rsid w:val="00BF6D82"/>
    <w:rsid w:val="00C032A3"/>
    <w:rsid w:val="00C13BD9"/>
    <w:rsid w:val="00C1596B"/>
    <w:rsid w:val="00C201A3"/>
    <w:rsid w:val="00C278B2"/>
    <w:rsid w:val="00C30E8C"/>
    <w:rsid w:val="00C321BF"/>
    <w:rsid w:val="00C32E12"/>
    <w:rsid w:val="00C33DAE"/>
    <w:rsid w:val="00C55E2C"/>
    <w:rsid w:val="00C67BC6"/>
    <w:rsid w:val="00C75CD2"/>
    <w:rsid w:val="00C7625A"/>
    <w:rsid w:val="00C76A2A"/>
    <w:rsid w:val="00C84E9F"/>
    <w:rsid w:val="00C91F3F"/>
    <w:rsid w:val="00C9218B"/>
    <w:rsid w:val="00CB0CA6"/>
    <w:rsid w:val="00CB51CF"/>
    <w:rsid w:val="00CB73DE"/>
    <w:rsid w:val="00CB7BE5"/>
    <w:rsid w:val="00CD0F7F"/>
    <w:rsid w:val="00CD1840"/>
    <w:rsid w:val="00CE5930"/>
    <w:rsid w:val="00CF1FEB"/>
    <w:rsid w:val="00CF37DE"/>
    <w:rsid w:val="00CF5A3F"/>
    <w:rsid w:val="00D010C5"/>
    <w:rsid w:val="00D01625"/>
    <w:rsid w:val="00D112F5"/>
    <w:rsid w:val="00D15036"/>
    <w:rsid w:val="00D15EBC"/>
    <w:rsid w:val="00D2164F"/>
    <w:rsid w:val="00D22553"/>
    <w:rsid w:val="00D33BD1"/>
    <w:rsid w:val="00D4226E"/>
    <w:rsid w:val="00D46679"/>
    <w:rsid w:val="00D55B2E"/>
    <w:rsid w:val="00D61893"/>
    <w:rsid w:val="00D66D06"/>
    <w:rsid w:val="00D748FA"/>
    <w:rsid w:val="00D80EC9"/>
    <w:rsid w:val="00D85590"/>
    <w:rsid w:val="00D866EC"/>
    <w:rsid w:val="00D94FC8"/>
    <w:rsid w:val="00D97F2C"/>
    <w:rsid w:val="00DA2495"/>
    <w:rsid w:val="00DB0AE3"/>
    <w:rsid w:val="00DB74CE"/>
    <w:rsid w:val="00DC2F77"/>
    <w:rsid w:val="00DD0BEA"/>
    <w:rsid w:val="00DD37D9"/>
    <w:rsid w:val="00E03432"/>
    <w:rsid w:val="00E04931"/>
    <w:rsid w:val="00E10DB8"/>
    <w:rsid w:val="00E12510"/>
    <w:rsid w:val="00E130E2"/>
    <w:rsid w:val="00E1317A"/>
    <w:rsid w:val="00E14AFF"/>
    <w:rsid w:val="00E20962"/>
    <w:rsid w:val="00E23D30"/>
    <w:rsid w:val="00E25C7C"/>
    <w:rsid w:val="00E411F4"/>
    <w:rsid w:val="00E56DF3"/>
    <w:rsid w:val="00E67EF9"/>
    <w:rsid w:val="00E75690"/>
    <w:rsid w:val="00E84757"/>
    <w:rsid w:val="00ED37FB"/>
    <w:rsid w:val="00ED4201"/>
    <w:rsid w:val="00ED7C15"/>
    <w:rsid w:val="00EE03CE"/>
    <w:rsid w:val="00EE1639"/>
    <w:rsid w:val="00EE4FF7"/>
    <w:rsid w:val="00EF3B8F"/>
    <w:rsid w:val="00F01F9B"/>
    <w:rsid w:val="00F020FF"/>
    <w:rsid w:val="00F05408"/>
    <w:rsid w:val="00F10752"/>
    <w:rsid w:val="00F14FE1"/>
    <w:rsid w:val="00F20D86"/>
    <w:rsid w:val="00F23D03"/>
    <w:rsid w:val="00F32FB7"/>
    <w:rsid w:val="00F370F1"/>
    <w:rsid w:val="00F4309B"/>
    <w:rsid w:val="00F540C1"/>
    <w:rsid w:val="00F546E2"/>
    <w:rsid w:val="00F65F91"/>
    <w:rsid w:val="00F7115D"/>
    <w:rsid w:val="00F72889"/>
    <w:rsid w:val="00F9113A"/>
    <w:rsid w:val="00F944BA"/>
    <w:rsid w:val="00FB4DFE"/>
    <w:rsid w:val="00FD0AB0"/>
    <w:rsid w:val="00FD66EA"/>
    <w:rsid w:val="00FF2655"/>
    <w:rsid w:val="00FF2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50F957"/>
  <w15:docId w15:val="{F4530F01-BB9E-4888-8C4A-69B4C30C9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4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TextodecomentrioChar">
    <w:name w:val="Texto de comentário Char"/>
    <w:basedOn w:val="DefaultParagraphFont"/>
    <w:uiPriority w:val="99"/>
    <w:semiHidden/>
    <w:rPr>
      <w:sz w:val="20"/>
      <w:szCs w:val="20"/>
    </w:rPr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04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4B5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CommentTextChar">
    <w:name w:val="Comment Text Char"/>
    <w:link w:val="CommentText"/>
    <w:uiPriority w:val="99"/>
    <w:rPr>
      <w:sz w:val="20"/>
      <w:szCs w:val="20"/>
    </w:rPr>
  </w:style>
  <w:style w:type="table" w:customStyle="1" w:styleId="a0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customStyle="1" w:styleId="MDPI31text">
    <w:name w:val="MDPI_3.1_text"/>
    <w:qFormat/>
    <w:rsid w:val="00217FB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217FB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styleId="NormalWeb">
    <w:name w:val="Normal (Web)"/>
    <w:basedOn w:val="Normal"/>
    <w:uiPriority w:val="99"/>
    <w:unhideWhenUsed/>
    <w:rsid w:val="008C44A5"/>
    <w:pPr>
      <w:spacing w:before="100" w:beforeAutospacing="1" w:after="100" w:afterAutospacing="1"/>
    </w:pPr>
  </w:style>
  <w:style w:type="character" w:customStyle="1" w:styleId="period">
    <w:name w:val="period"/>
    <w:basedOn w:val="DefaultParagraphFont"/>
    <w:rsid w:val="00ED37FB"/>
  </w:style>
  <w:style w:type="character" w:customStyle="1" w:styleId="apple-converted-space">
    <w:name w:val="apple-converted-space"/>
    <w:basedOn w:val="DefaultParagraphFont"/>
    <w:rsid w:val="00ED37FB"/>
  </w:style>
  <w:style w:type="character" w:customStyle="1" w:styleId="cit">
    <w:name w:val="cit"/>
    <w:basedOn w:val="DefaultParagraphFont"/>
    <w:rsid w:val="00ED37FB"/>
  </w:style>
  <w:style w:type="character" w:customStyle="1" w:styleId="citation-doi">
    <w:name w:val="citation-doi"/>
    <w:basedOn w:val="DefaultParagraphFont"/>
    <w:rsid w:val="00ED37FB"/>
  </w:style>
  <w:style w:type="character" w:customStyle="1" w:styleId="secondary-date">
    <w:name w:val="secondary-date"/>
    <w:basedOn w:val="DefaultParagraphFont"/>
    <w:rsid w:val="00ED37FB"/>
  </w:style>
  <w:style w:type="character" w:styleId="UnresolvedMention">
    <w:name w:val="Unresolved Mention"/>
    <w:basedOn w:val="DefaultParagraphFont"/>
    <w:uiPriority w:val="99"/>
    <w:semiHidden/>
    <w:unhideWhenUsed/>
    <w:rsid w:val="0086143D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1406A"/>
    <w:rPr>
      <w:color w:val="808080"/>
    </w:rPr>
  </w:style>
  <w:style w:type="character" w:styleId="Strong">
    <w:name w:val="Strong"/>
    <w:basedOn w:val="DefaultParagraphFont"/>
    <w:uiPriority w:val="22"/>
    <w:qFormat/>
    <w:rsid w:val="007E54ED"/>
    <w:rPr>
      <w:b/>
      <w:bCs/>
    </w:rPr>
  </w:style>
  <w:style w:type="character" w:styleId="Emphasis">
    <w:name w:val="Emphasis"/>
    <w:basedOn w:val="DefaultParagraphFont"/>
    <w:uiPriority w:val="20"/>
    <w:qFormat/>
    <w:rsid w:val="00C33DAE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4B124C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B10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7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78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83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12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7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0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65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953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176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27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5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9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36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31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374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46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738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17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61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25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70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82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69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17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96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69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3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39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99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83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37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50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27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53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829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19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40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15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296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15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60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0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39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339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180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773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76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06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79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30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39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37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895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995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6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0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3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1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614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310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617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817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16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230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74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09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86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73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46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61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vEqnx77GiqHWHmMHMUlfW7Lz1MQ==">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</go:docsCustomData>
</go:gDocsCustomXmlDataStorage>
</file>

<file path=customXml/itemProps1.xml><?xml version="1.0" encoding="utf-8"?>
<ds:datastoreItem xmlns:ds="http://schemas.openxmlformats.org/officeDocument/2006/customXml" ds:itemID="{04E5F7D7-CB20-4699-AAB4-E04598BDB56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47</Words>
  <Characters>3498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ique Marques</dc:creator>
  <cp:lastModifiedBy>Pedro Trindade</cp:lastModifiedBy>
  <cp:revision>2</cp:revision>
  <dcterms:created xsi:type="dcterms:W3CDTF">2022-09-18T16:02:00Z</dcterms:created>
  <dcterms:modified xsi:type="dcterms:W3CDTF">2022-09-18T16:02:00Z</dcterms:modified>
</cp:coreProperties>
</file>